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8E13" w14:textId="7B9D69FB" w:rsidR="00C05C7E" w:rsidRPr="00C05C7E" w:rsidRDefault="00A81FCB" w:rsidP="00E4203E">
      <w:pPr>
        <w:spacing w:line="480" w:lineRule="auto"/>
        <w:rPr>
          <w:rFonts w:ascii="Arial" w:hAnsi="Arial" w:cs="Arial"/>
        </w:rPr>
      </w:pPr>
      <w:r w:rsidRPr="00C05C7E">
        <w:rPr>
          <w:rFonts w:ascii="Arial" w:hAnsi="Arial" w:cs="Arial"/>
          <w:b/>
          <w:bCs/>
        </w:rPr>
        <w:t>Supplement</w:t>
      </w:r>
      <w:r w:rsidR="00037E7E" w:rsidRPr="00C05C7E">
        <w:rPr>
          <w:rFonts w:ascii="Arial" w:hAnsi="Arial" w:cs="Arial"/>
          <w:b/>
          <w:bCs/>
        </w:rPr>
        <w:t>al</w:t>
      </w:r>
      <w:r w:rsidRPr="00C05C7E">
        <w:rPr>
          <w:rFonts w:ascii="Arial" w:hAnsi="Arial" w:cs="Arial"/>
          <w:b/>
          <w:bCs/>
        </w:rPr>
        <w:t xml:space="preserve"> Table </w:t>
      </w:r>
      <w:r w:rsidR="00DA6FDE">
        <w:rPr>
          <w:rFonts w:ascii="Arial" w:hAnsi="Arial" w:cs="Arial"/>
          <w:b/>
          <w:bCs/>
        </w:rPr>
        <w:t>1</w:t>
      </w:r>
      <w:r w:rsidRPr="00C05C7E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="00A30559" w:rsidRPr="00601577">
        <w:rPr>
          <w:rFonts w:ascii="Arial" w:hAnsi="Arial" w:cs="Arial"/>
          <w:b/>
          <w:bCs/>
        </w:rPr>
        <w:t>E</w:t>
      </w:r>
      <w:r w:rsidRPr="00601577">
        <w:rPr>
          <w:rFonts w:ascii="Arial" w:hAnsi="Arial" w:cs="Arial"/>
          <w:b/>
          <w:bCs/>
        </w:rPr>
        <w:t>xperimental conditions</w:t>
      </w:r>
      <w:r w:rsidR="00A30559" w:rsidRPr="00601577">
        <w:rPr>
          <w:rFonts w:ascii="Arial" w:hAnsi="Arial" w:cs="Arial"/>
          <w:b/>
          <w:bCs/>
        </w:rPr>
        <w:t xml:space="preserve"> exerting a significant effect on dependent variables</w:t>
      </w:r>
      <w:r w:rsidR="00A459C4">
        <w:rPr>
          <w:rFonts w:ascii="Arial" w:hAnsi="Arial" w:cs="Arial"/>
          <w:b/>
          <w:bCs/>
        </w:rPr>
        <w:t xml:space="preserve"> in ZIKV inoculated male macaques</w:t>
      </w:r>
      <w:r w:rsidR="00C05C7E">
        <w:rPr>
          <w:rFonts w:ascii="Arial" w:hAnsi="Arial" w:cs="Arial"/>
        </w:rPr>
        <w:t xml:space="preserve">. </w:t>
      </w:r>
      <w:r w:rsidR="00C05C7E" w:rsidRPr="00C05C7E">
        <w:rPr>
          <w:rFonts w:ascii="Arial" w:hAnsi="Arial" w:cs="Arial"/>
        </w:rPr>
        <w:t xml:space="preserve">All statistical tests performed using R. Only significant </w:t>
      </w:r>
      <w:r w:rsidR="00A459C4">
        <w:rPr>
          <w:rFonts w:ascii="Arial" w:hAnsi="Arial" w:cs="Arial"/>
        </w:rPr>
        <w:t xml:space="preserve">and borderline </w:t>
      </w:r>
      <w:r w:rsidR="00C05C7E" w:rsidRPr="00C05C7E">
        <w:rPr>
          <w:rFonts w:ascii="Arial" w:hAnsi="Arial" w:cs="Arial"/>
        </w:rPr>
        <w:t>P-values reported here.</w:t>
      </w:r>
      <w:r w:rsidR="00C05C7E">
        <w:rPr>
          <w:rFonts w:ascii="Arial" w:hAnsi="Arial" w:cs="Arial"/>
        </w:rPr>
        <w:t xml:space="preserve"> P value </w:t>
      </w:r>
      <w:r w:rsidR="00C05C7E" w:rsidRPr="00C05C7E">
        <w:rPr>
          <w:rFonts w:ascii="Arial" w:hAnsi="Arial" w:cs="Arial"/>
          <w:u w:val="single"/>
        </w:rPr>
        <w:t>&lt;</w:t>
      </w:r>
      <w:r w:rsidR="00C05C7E">
        <w:rPr>
          <w:rFonts w:ascii="Arial" w:hAnsi="Arial" w:cs="Arial"/>
        </w:rPr>
        <w:t xml:space="preserve"> 0.05 </w:t>
      </w:r>
      <w:r w:rsidR="00724CB1">
        <w:rPr>
          <w:rFonts w:ascii="Arial" w:hAnsi="Arial" w:cs="Arial"/>
        </w:rPr>
        <w:t>is</w:t>
      </w:r>
      <w:r w:rsidR="00C05C7E">
        <w:rPr>
          <w:rFonts w:ascii="Arial" w:hAnsi="Arial" w:cs="Arial"/>
        </w:rPr>
        <w:t xml:space="preserve"> significant, P value 0.05-0.08 </w:t>
      </w:r>
      <w:r w:rsidR="00724CB1">
        <w:rPr>
          <w:rFonts w:ascii="Arial" w:hAnsi="Arial" w:cs="Arial"/>
        </w:rPr>
        <w:t>is</w:t>
      </w:r>
      <w:r w:rsidR="00C05C7E">
        <w:rPr>
          <w:rFonts w:ascii="Arial" w:hAnsi="Arial" w:cs="Arial"/>
        </w:rPr>
        <w:t xml:space="preserve"> borderline. </w:t>
      </w:r>
      <w:r w:rsidR="00CE1207">
        <w:rPr>
          <w:rFonts w:ascii="Arial" w:hAnsi="Arial" w:cs="Arial"/>
        </w:rPr>
        <w:t>CI</w:t>
      </w:r>
      <w:r w:rsidR="00724CB1">
        <w:rPr>
          <w:rFonts w:ascii="Arial" w:hAnsi="Arial" w:cs="Arial"/>
        </w:rPr>
        <w:t xml:space="preserve"> is</w:t>
      </w:r>
      <w:r w:rsidR="007D59A9">
        <w:rPr>
          <w:rFonts w:ascii="Arial" w:hAnsi="Arial" w:cs="Arial"/>
        </w:rPr>
        <w:t xml:space="preserve"> </w:t>
      </w:r>
      <w:r w:rsidR="00CE1207">
        <w:rPr>
          <w:rFonts w:ascii="Arial" w:hAnsi="Arial" w:cs="Arial"/>
        </w:rPr>
        <w:t xml:space="preserve">confidence interval; </w:t>
      </w:r>
      <w:r w:rsidR="00C44A72">
        <w:rPr>
          <w:rFonts w:ascii="Arial" w:hAnsi="Arial" w:cs="Arial"/>
        </w:rPr>
        <w:t xml:space="preserve">Ab </w:t>
      </w:r>
      <w:r w:rsidR="00724CB1">
        <w:rPr>
          <w:rFonts w:ascii="Arial" w:hAnsi="Arial" w:cs="Arial"/>
        </w:rPr>
        <w:t>is</w:t>
      </w:r>
      <w:r w:rsidR="00C44A72">
        <w:rPr>
          <w:rFonts w:ascii="Arial" w:hAnsi="Arial" w:cs="Arial"/>
        </w:rPr>
        <w:t xml:space="preserve"> antibody; DPI </w:t>
      </w:r>
      <w:r w:rsidR="00724CB1">
        <w:rPr>
          <w:rFonts w:ascii="Arial" w:hAnsi="Arial" w:cs="Arial"/>
        </w:rPr>
        <w:t>is</w:t>
      </w:r>
      <w:r w:rsidR="00C44A72">
        <w:rPr>
          <w:rFonts w:ascii="Arial" w:hAnsi="Arial" w:cs="Arial"/>
        </w:rPr>
        <w:t xml:space="preserve"> days post-inoculation</w:t>
      </w:r>
      <w:r w:rsidR="00445F20">
        <w:rPr>
          <w:rFonts w:ascii="Arial" w:hAnsi="Arial" w:cs="Arial"/>
        </w:rPr>
        <w:t xml:space="preserve">; AUC </w:t>
      </w:r>
      <w:r w:rsidR="00724CB1">
        <w:rPr>
          <w:rFonts w:ascii="Arial" w:hAnsi="Arial" w:cs="Arial"/>
        </w:rPr>
        <w:t>is</w:t>
      </w:r>
      <w:r w:rsidR="00445F20">
        <w:rPr>
          <w:rFonts w:ascii="Arial" w:hAnsi="Arial" w:cs="Arial"/>
        </w:rPr>
        <w:t xml:space="preserve"> area under the curve</w:t>
      </w:r>
      <w:r w:rsidR="00286D6C">
        <w:rPr>
          <w:rFonts w:ascii="Arial" w:hAnsi="Arial" w:cs="Arial"/>
        </w:rPr>
        <w:t>.</w:t>
      </w:r>
      <w:r w:rsidR="00DC2A99">
        <w:rPr>
          <w:rFonts w:ascii="Arial" w:hAnsi="Arial" w:cs="Arial"/>
        </w:rPr>
        <w:t xml:space="preserve"> </w:t>
      </w:r>
      <w:r w:rsidR="00DC2A99" w:rsidRPr="00F22955">
        <w:rPr>
          <w:rFonts w:ascii="Arial" w:hAnsi="Arial" w:cs="Arial"/>
          <w:vertAlign w:val="superscript"/>
        </w:rPr>
        <w:t>1</w:t>
      </w:r>
      <w:r w:rsidR="00190BC4" w:rsidRPr="00F22955">
        <w:rPr>
          <w:rFonts w:ascii="Arial" w:hAnsi="Arial" w:cs="Arial"/>
        </w:rPr>
        <w:t>I</w:t>
      </w:r>
      <w:r w:rsidR="00CE1207">
        <w:rPr>
          <w:rFonts w:ascii="Arial" w:hAnsi="Arial" w:cs="Arial"/>
        </w:rPr>
        <w:t>ntravenous (I</w:t>
      </w:r>
      <w:r w:rsidR="00190BC4" w:rsidRPr="00F22955">
        <w:rPr>
          <w:rFonts w:ascii="Arial" w:hAnsi="Arial" w:cs="Arial"/>
        </w:rPr>
        <w:t>V</w:t>
      </w:r>
      <w:r w:rsidR="00CE1207">
        <w:rPr>
          <w:rFonts w:ascii="Arial" w:hAnsi="Arial" w:cs="Arial"/>
        </w:rPr>
        <w:t>)</w:t>
      </w:r>
      <w:r w:rsidR="00190BC4" w:rsidRPr="00F22955">
        <w:rPr>
          <w:rFonts w:ascii="Arial" w:hAnsi="Arial" w:cs="Arial"/>
        </w:rPr>
        <w:t xml:space="preserve"> as reference</w:t>
      </w:r>
      <w:r w:rsidR="00190BC4">
        <w:rPr>
          <w:rFonts w:ascii="Arial" w:hAnsi="Arial" w:cs="Arial"/>
        </w:rPr>
        <w:t>.</w:t>
      </w:r>
    </w:p>
    <w:p w14:paraId="5CF8A39A" w14:textId="77777777" w:rsidR="00037E7E" w:rsidRDefault="00037E7E" w:rsidP="005C166D">
      <w:pPr>
        <w:rPr>
          <w:rFonts w:ascii="Arial" w:hAnsi="Arial" w:cs="Arial"/>
        </w:rPr>
      </w:pPr>
    </w:p>
    <w:tbl>
      <w:tblPr>
        <w:tblStyle w:val="PlainTable3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15"/>
        <w:gridCol w:w="2520"/>
        <w:gridCol w:w="2070"/>
        <w:gridCol w:w="1620"/>
        <w:gridCol w:w="990"/>
      </w:tblGrid>
      <w:tr w:rsidR="00C741FB" w:rsidRPr="00A30559" w14:paraId="0BA40DE4" w14:textId="77777777" w:rsidTr="00C34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5" w:type="dxa"/>
            <w:tcBorders>
              <w:bottom w:val="none" w:sz="0" w:space="0" w:color="auto"/>
            </w:tcBorders>
            <w:vAlign w:val="center"/>
          </w:tcPr>
          <w:p w14:paraId="3D65F0FA" w14:textId="7288E5E0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Dependent Variable</w:t>
            </w:r>
          </w:p>
        </w:tc>
        <w:tc>
          <w:tcPr>
            <w:tcW w:w="2520" w:type="dxa"/>
            <w:tcBorders>
              <w:bottom w:val="none" w:sz="0" w:space="0" w:color="auto"/>
            </w:tcBorders>
            <w:vAlign w:val="center"/>
          </w:tcPr>
          <w:p w14:paraId="0ADA8C6E" w14:textId="57BD390C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Experimental Condition</w:t>
            </w:r>
          </w:p>
        </w:tc>
        <w:tc>
          <w:tcPr>
            <w:tcW w:w="2070" w:type="dxa"/>
            <w:tcBorders>
              <w:bottom w:val="none" w:sz="0" w:space="0" w:color="auto"/>
            </w:tcBorders>
            <w:vAlign w:val="center"/>
          </w:tcPr>
          <w:p w14:paraId="7D49FC39" w14:textId="27457E36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620" w:type="dxa"/>
            <w:tcBorders>
              <w:bottom w:val="none" w:sz="0" w:space="0" w:color="auto"/>
            </w:tcBorders>
            <w:vAlign w:val="center"/>
          </w:tcPr>
          <w:p w14:paraId="2EC8F026" w14:textId="77777777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Estimate</w:t>
            </w:r>
          </w:p>
          <w:p w14:paraId="4232D866" w14:textId="05DDDE76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(95%CI)</w:t>
            </w:r>
          </w:p>
        </w:tc>
        <w:tc>
          <w:tcPr>
            <w:tcW w:w="990" w:type="dxa"/>
            <w:tcBorders>
              <w:bottom w:val="none" w:sz="0" w:space="0" w:color="auto"/>
            </w:tcBorders>
            <w:vAlign w:val="center"/>
          </w:tcPr>
          <w:p w14:paraId="1A5E139D" w14:textId="244D3D3B" w:rsidR="00C741FB" w:rsidRPr="008825E6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8825E6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C741FB" w:rsidRPr="00A30559" w14:paraId="5F3AFB4C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348DD4F7" w14:textId="737C55EE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Viremia positive/negative</w:t>
            </w:r>
          </w:p>
        </w:tc>
        <w:tc>
          <w:tcPr>
            <w:tcW w:w="2520" w:type="dxa"/>
            <w:vAlign w:val="center"/>
          </w:tcPr>
          <w:p w14:paraId="402FC83E" w14:textId="2A1D58CC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ration of anti-ZIK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  <w:tc>
          <w:tcPr>
            <w:tcW w:w="2070" w:type="dxa"/>
            <w:vAlign w:val="center"/>
          </w:tcPr>
          <w:p w14:paraId="0421DB6D" w14:textId="591D3EBF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1BFB019C" w14:textId="77777777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E414491" w14:textId="67FE6396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741FB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741FB">
              <w:rPr>
                <w:rFonts w:ascii="Arial" w:hAnsi="Arial" w:cs="Arial"/>
                <w:sz w:val="16"/>
                <w:szCs w:val="16"/>
              </w:rPr>
              <w:t>1.1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21EBA377" w14:textId="416B4321" w:rsidR="00C741FB" w:rsidRPr="00A30559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C741FB" w:rsidRPr="00A30559" w14:paraId="670717E4" w14:textId="77777777" w:rsidTr="00C34AF1">
        <w:tc>
          <w:tcPr>
            <w:tcW w:w="2515" w:type="dxa"/>
            <w:vAlign w:val="center"/>
          </w:tcPr>
          <w:p w14:paraId="1A9A25D3" w14:textId="03F988AC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26A9DB1B" w14:textId="41400E37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14E08">
              <w:rPr>
                <w:rFonts w:ascii="Arial" w:hAnsi="Arial" w:cs="Arial"/>
                <w:color w:val="000000"/>
                <w:sz w:val="16"/>
                <w:szCs w:val="16"/>
              </w:rPr>
              <w:t>Administration of anti-ZIKV Ab</w:t>
            </w:r>
          </w:p>
        </w:tc>
        <w:tc>
          <w:tcPr>
            <w:tcW w:w="2070" w:type="dxa"/>
            <w:vAlign w:val="center"/>
          </w:tcPr>
          <w:p w14:paraId="5D477146" w14:textId="4F01118E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7C62A798" w14:textId="49E5DD94" w:rsidR="005D678E" w:rsidRDefault="0043263E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</w:t>
            </w:r>
          </w:p>
          <w:p w14:paraId="77B5A39E" w14:textId="3673D1D5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43263E">
              <w:rPr>
                <w:rFonts w:ascii="Arial" w:hAnsi="Arial" w:cs="Arial"/>
                <w:sz w:val="16"/>
                <w:szCs w:val="16"/>
              </w:rPr>
              <w:t>0.93, 3.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18D17BCD" w14:textId="7CB0ED51" w:rsidR="00C741FB" w:rsidRPr="00A30559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741FB" w:rsidRPr="00A30559" w14:paraId="19B23476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2A9455FB" w14:textId="09D93DC2" w:rsidR="00C741FB" w:rsidRPr="00C44A72" w:rsidRDefault="00C741FB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PI</w:t>
            </w: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vAlign w:val="center"/>
          </w:tcPr>
          <w:p w14:paraId="17B33961" w14:textId="6E22EFD9" w:rsidR="00C741FB" w:rsidRPr="00C14E08" w:rsidRDefault="00C741FB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4E08">
              <w:rPr>
                <w:rFonts w:ascii="Arial" w:hAnsi="Arial" w:cs="Arial"/>
                <w:color w:val="000000"/>
                <w:sz w:val="16"/>
                <w:szCs w:val="16"/>
              </w:rPr>
              <w:t>Administration of anti-ZIKV Ab</w:t>
            </w:r>
          </w:p>
        </w:tc>
        <w:tc>
          <w:tcPr>
            <w:tcW w:w="2070" w:type="dxa"/>
            <w:vAlign w:val="center"/>
          </w:tcPr>
          <w:p w14:paraId="51AD04BF" w14:textId="4D5856C3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0BA7F30D" w14:textId="77777777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23</w:t>
            </w:r>
          </w:p>
          <w:p w14:paraId="1D7A754C" w14:textId="5497ABA1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44A72">
              <w:rPr>
                <w:rFonts w:ascii="Arial" w:hAnsi="Arial" w:cs="Arial"/>
                <w:sz w:val="16"/>
                <w:szCs w:val="16"/>
              </w:rPr>
              <w:t>-20.9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C44A72">
              <w:rPr>
                <w:rFonts w:ascii="Arial" w:hAnsi="Arial" w:cs="Arial"/>
                <w:sz w:val="16"/>
                <w:szCs w:val="16"/>
              </w:rPr>
              <w:t xml:space="preserve"> -11.49</w:t>
            </w:r>
            <w:r w:rsidR="00E37E4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59BEA4D" w14:textId="0E52E727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741FB" w:rsidRPr="00A30559" w14:paraId="4CDF0EE5" w14:textId="77777777" w:rsidTr="00C34AF1">
        <w:tc>
          <w:tcPr>
            <w:tcW w:w="2515" w:type="dxa"/>
            <w:vAlign w:val="center"/>
          </w:tcPr>
          <w:p w14:paraId="2788C979" w14:textId="45754DD5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v</w:t>
            </w: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iremia duration</w:t>
            </w:r>
          </w:p>
        </w:tc>
        <w:tc>
          <w:tcPr>
            <w:tcW w:w="2520" w:type="dxa"/>
            <w:vAlign w:val="center"/>
          </w:tcPr>
          <w:p w14:paraId="45A5F0C3" w14:textId="0A6DA823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14E08">
              <w:rPr>
                <w:rFonts w:ascii="Arial" w:hAnsi="Arial" w:cs="Arial"/>
                <w:color w:val="000000"/>
                <w:sz w:val="16"/>
                <w:szCs w:val="16"/>
              </w:rPr>
              <w:t>Administration of anti-ZIKV Ab</w:t>
            </w:r>
          </w:p>
        </w:tc>
        <w:tc>
          <w:tcPr>
            <w:tcW w:w="2070" w:type="dxa"/>
            <w:vAlign w:val="center"/>
          </w:tcPr>
          <w:p w14:paraId="0A123F76" w14:textId="5E26C763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3D2E7C1D" w14:textId="77777777" w:rsidR="00C741FB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69</w:t>
            </w:r>
          </w:p>
          <w:p w14:paraId="61BB1364" w14:textId="7FEEA7BF" w:rsidR="00C741FB" w:rsidRPr="00C44A72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44A72">
              <w:rPr>
                <w:rFonts w:ascii="Arial" w:hAnsi="Arial" w:cs="Arial"/>
                <w:sz w:val="16"/>
                <w:szCs w:val="16"/>
              </w:rPr>
              <w:t>-15.8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C44A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44A72">
              <w:rPr>
                <w:rFonts w:ascii="Arial" w:hAnsi="Arial" w:cs="Arial"/>
                <w:sz w:val="16"/>
                <w:szCs w:val="16"/>
              </w:rPr>
              <w:t>8.3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79194471" w14:textId="7DF2ABF0" w:rsidR="00C741FB" w:rsidRPr="00A30559" w:rsidRDefault="00C741F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9F2CE8" w:rsidRPr="00A30559" w14:paraId="4E3134DD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tcW w:w="2515" w:type="dxa"/>
            <w:vAlign w:val="center"/>
          </w:tcPr>
          <w:p w14:paraId="2BBA4067" w14:textId="1D298935" w:rsidR="009F2CE8" w:rsidRDefault="009F2CE8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23458BF5" w14:textId="2C17DC99" w:rsidR="009F2CE8" w:rsidRPr="00C14E08" w:rsidRDefault="00CD1ED3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ZIKV </w:t>
            </w:r>
            <w:r w:rsidR="009F2CE8">
              <w:rPr>
                <w:rFonts w:ascii="Arial" w:hAnsi="Arial" w:cs="Arial"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2070" w:type="dxa"/>
            <w:vAlign w:val="center"/>
          </w:tcPr>
          <w:p w14:paraId="3E16F5FE" w14:textId="432EB71D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ruskal</w:t>
            </w:r>
            <w:r w:rsidR="00445F20">
              <w:rPr>
                <w:rFonts w:ascii="Arial" w:hAnsi="Arial" w:cs="Arial"/>
                <w:sz w:val="16"/>
                <w:szCs w:val="16"/>
              </w:rPr>
              <w:t xml:space="preserve"> Wallis</w:t>
            </w:r>
          </w:p>
        </w:tc>
        <w:tc>
          <w:tcPr>
            <w:tcW w:w="1620" w:type="dxa"/>
            <w:vAlign w:val="center"/>
          </w:tcPr>
          <w:p w14:paraId="11E7EFC3" w14:textId="6C50C07F" w:rsidR="009F2CE8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A12EB">
              <w:rPr>
                <w:rFonts w:ascii="Arial" w:hAnsi="Arial" w:cs="Arial"/>
                <w:sz w:val="16"/>
                <w:szCs w:val="16"/>
              </w:rPr>
              <w:t>19.7</w:t>
            </w:r>
            <w:r>
              <w:rPr>
                <w:rFonts w:ascii="Arial" w:hAnsi="Arial" w:cs="Arial"/>
                <w:sz w:val="16"/>
                <w:szCs w:val="16"/>
              </w:rPr>
              <w:t>3 (chi square)</w:t>
            </w:r>
          </w:p>
        </w:tc>
        <w:tc>
          <w:tcPr>
            <w:tcW w:w="990" w:type="dxa"/>
            <w:vAlign w:val="center"/>
          </w:tcPr>
          <w:p w14:paraId="09E5C131" w14:textId="4DAF28B7" w:rsidR="009F2CE8" w:rsidRPr="00C44A72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F2C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9F2CE8" w:rsidRPr="00A30559" w14:paraId="1385EC96" w14:textId="77777777" w:rsidTr="00C34AF1">
        <w:trPr>
          <w:trHeight w:val="314"/>
        </w:trPr>
        <w:tc>
          <w:tcPr>
            <w:tcW w:w="2515" w:type="dxa"/>
            <w:vAlign w:val="center"/>
          </w:tcPr>
          <w:p w14:paraId="32FB2D46" w14:textId="4285F888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69049837" w14:textId="2A2EC0F6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7205C"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70506240" w14:textId="7CB57548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5736EC15" w14:textId="27C70829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F2CE8">
              <w:rPr>
                <w:rFonts w:ascii="Arial" w:hAnsi="Arial" w:cs="Arial"/>
                <w:sz w:val="16"/>
                <w:szCs w:val="16"/>
              </w:rPr>
              <w:t>2.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56D61D25" w14:textId="065324AD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21, 1.89)</w:t>
            </w:r>
          </w:p>
        </w:tc>
        <w:tc>
          <w:tcPr>
            <w:tcW w:w="990" w:type="dxa"/>
            <w:vAlign w:val="center"/>
          </w:tcPr>
          <w:p w14:paraId="6F2903DB" w14:textId="7493AF70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E838F6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A12EB" w:rsidRPr="00A30559" w14:paraId="5DB36651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2515" w:type="dxa"/>
            <w:vAlign w:val="center"/>
          </w:tcPr>
          <w:p w14:paraId="08EEAB75" w14:textId="14ED7744" w:rsidR="002A12EB" w:rsidRPr="00A30559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emia AUC</w:t>
            </w:r>
          </w:p>
        </w:tc>
        <w:tc>
          <w:tcPr>
            <w:tcW w:w="2520" w:type="dxa"/>
            <w:vAlign w:val="center"/>
          </w:tcPr>
          <w:p w14:paraId="47346133" w14:textId="2CF7EE2D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noculation</w:t>
            </w:r>
          </w:p>
        </w:tc>
        <w:tc>
          <w:tcPr>
            <w:tcW w:w="2070" w:type="dxa"/>
            <w:vAlign w:val="center"/>
          </w:tcPr>
          <w:p w14:paraId="3F81B61F" w14:textId="7B6E1262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620" w:type="dxa"/>
            <w:vAlign w:val="center"/>
          </w:tcPr>
          <w:p w14:paraId="3673D698" w14:textId="77777777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A12EB">
              <w:rPr>
                <w:rFonts w:ascii="Arial" w:hAnsi="Arial" w:cs="Arial"/>
                <w:sz w:val="16"/>
                <w:szCs w:val="16"/>
              </w:rPr>
              <w:t>3.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6E349FDF" w14:textId="0993972D" w:rsidR="002A12EB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A12EB">
              <w:rPr>
                <w:rFonts w:ascii="Arial" w:hAnsi="Arial" w:cs="Arial"/>
                <w:sz w:val="16"/>
                <w:szCs w:val="16"/>
              </w:rPr>
              <w:t>10.68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2A12EB">
              <w:rPr>
                <w:rFonts w:ascii="Arial" w:hAnsi="Arial" w:cs="Arial"/>
                <w:sz w:val="16"/>
                <w:szCs w:val="16"/>
              </w:rPr>
              <w:t>43.9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990" w:type="dxa"/>
            <w:vAlign w:val="center"/>
          </w:tcPr>
          <w:p w14:paraId="73E61B54" w14:textId="5C21D23E" w:rsidR="002A12EB" w:rsidRPr="00A30559" w:rsidRDefault="002A12EB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A12E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9F2CE8" w:rsidRPr="00A30559" w14:paraId="6C28CDBA" w14:textId="77777777" w:rsidTr="00C34AF1">
        <w:tc>
          <w:tcPr>
            <w:tcW w:w="2515" w:type="dxa"/>
            <w:vAlign w:val="center"/>
          </w:tcPr>
          <w:p w14:paraId="2FB59E33" w14:textId="05F13CB6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Detection of ZIKV RNA in the male reproductive tract</w:t>
            </w:r>
          </w:p>
        </w:tc>
        <w:tc>
          <w:tcPr>
            <w:tcW w:w="2520" w:type="dxa"/>
            <w:vAlign w:val="center"/>
          </w:tcPr>
          <w:p w14:paraId="6582D11C" w14:textId="11E8C04D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F2295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69CFD0E" w14:textId="6D94ACE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23D1E39B" w14:textId="48F55B06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1</w:t>
            </w:r>
          </w:p>
          <w:p w14:paraId="1EDF49A3" w14:textId="1ADBC474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52, 94.17)</w:t>
            </w:r>
          </w:p>
        </w:tc>
        <w:tc>
          <w:tcPr>
            <w:tcW w:w="990" w:type="dxa"/>
            <w:vAlign w:val="center"/>
          </w:tcPr>
          <w:p w14:paraId="2FA4F2C8" w14:textId="57C419E0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32D72F4A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4ABF2413" w14:textId="3D4C4E32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ection of</w:t>
            </w:r>
            <w:r w:rsidRPr="00A30559">
              <w:rPr>
                <w:rFonts w:ascii="Arial" w:hAnsi="Arial" w:cs="Arial"/>
                <w:sz w:val="16"/>
                <w:szCs w:val="16"/>
              </w:rPr>
              <w:t xml:space="preserve"> ZIKV RNA in epididymis</w:t>
            </w:r>
          </w:p>
        </w:tc>
        <w:tc>
          <w:tcPr>
            <w:tcW w:w="2520" w:type="dxa"/>
            <w:vAlign w:val="center"/>
          </w:tcPr>
          <w:p w14:paraId="21D7CDA3" w14:textId="418E2AD2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EF8ACCB" w14:textId="117FD60A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375EE3CD" w14:textId="33FEE7A8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</w:t>
            </w:r>
          </w:p>
          <w:p w14:paraId="08BE7BC9" w14:textId="37B19CD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23, 115.66)</w:t>
            </w:r>
          </w:p>
        </w:tc>
        <w:tc>
          <w:tcPr>
            <w:tcW w:w="990" w:type="dxa"/>
            <w:vAlign w:val="center"/>
          </w:tcPr>
          <w:p w14:paraId="5509EBFE" w14:textId="7718AD55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9F2CE8" w:rsidRPr="00A30559" w14:paraId="526B0E30" w14:textId="77777777" w:rsidTr="00C34AF1">
        <w:tc>
          <w:tcPr>
            <w:tcW w:w="2515" w:type="dxa"/>
            <w:vAlign w:val="center"/>
          </w:tcPr>
          <w:p w14:paraId="746951E0" w14:textId="1E5B1B6D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ection of ZIKV RNA in epididymis</w:t>
            </w:r>
          </w:p>
        </w:tc>
        <w:tc>
          <w:tcPr>
            <w:tcW w:w="2520" w:type="dxa"/>
            <w:vAlign w:val="center"/>
          </w:tcPr>
          <w:p w14:paraId="07770194" w14:textId="50C42429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ration of anti-ZIK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  <w:tc>
          <w:tcPr>
            <w:tcW w:w="2070" w:type="dxa"/>
            <w:vAlign w:val="center"/>
          </w:tcPr>
          <w:p w14:paraId="7B844056" w14:textId="7C59BF68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4B17855E" w14:textId="77777777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17EE2">
              <w:rPr>
                <w:rFonts w:ascii="Arial" w:hAnsi="Arial" w:cs="Arial"/>
                <w:sz w:val="16"/>
                <w:szCs w:val="16"/>
              </w:rPr>
              <w:t>0.0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865B4BE" w14:textId="4A436B0C" w:rsidR="009F2CE8" w:rsidRPr="00917EE2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17EE2">
              <w:rPr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17EE2">
              <w:rPr>
                <w:rFonts w:ascii="Arial" w:hAnsi="Arial" w:cs="Arial"/>
                <w:sz w:val="16"/>
                <w:szCs w:val="16"/>
              </w:rPr>
              <w:t>0.7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1BA51E94" w14:textId="0E9F82B3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917EE2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029BF4FF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700C2F5C" w14:textId="2F129C83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tection of</w:t>
            </w:r>
            <w:r w:rsidRPr="00A30559">
              <w:rPr>
                <w:rFonts w:ascii="Arial" w:hAnsi="Arial" w:cs="Arial"/>
                <w:sz w:val="16"/>
                <w:szCs w:val="16"/>
              </w:rPr>
              <w:t xml:space="preserve"> ZIKV RNA in </w:t>
            </w:r>
            <w:r>
              <w:rPr>
                <w:rFonts w:ascii="Arial" w:hAnsi="Arial" w:cs="Arial"/>
                <w:sz w:val="16"/>
                <w:szCs w:val="16"/>
              </w:rPr>
              <w:t>seminal vesicle</w:t>
            </w:r>
          </w:p>
        </w:tc>
        <w:tc>
          <w:tcPr>
            <w:tcW w:w="2520" w:type="dxa"/>
            <w:vAlign w:val="center"/>
          </w:tcPr>
          <w:p w14:paraId="1E81DA27" w14:textId="7527E425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769ADC36" w14:textId="2495EAF9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er’s exact</w:t>
            </w:r>
          </w:p>
        </w:tc>
        <w:tc>
          <w:tcPr>
            <w:tcW w:w="1620" w:type="dxa"/>
            <w:vAlign w:val="center"/>
          </w:tcPr>
          <w:p w14:paraId="4C3E3455" w14:textId="421716FF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1</w:t>
            </w:r>
          </w:p>
          <w:p w14:paraId="20E7FE54" w14:textId="60ED89BB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41, 31.35)</w:t>
            </w:r>
          </w:p>
        </w:tc>
        <w:tc>
          <w:tcPr>
            <w:tcW w:w="990" w:type="dxa"/>
            <w:vAlign w:val="center"/>
          </w:tcPr>
          <w:p w14:paraId="2DFEFFDA" w14:textId="51CA1107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A30559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25000024" w14:textId="77777777" w:rsidTr="00C34AF1">
        <w:tc>
          <w:tcPr>
            <w:tcW w:w="2515" w:type="dxa"/>
            <w:vAlign w:val="center"/>
          </w:tcPr>
          <w:p w14:paraId="34128B1E" w14:textId="00DC0160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 score, epididymis</w:t>
            </w:r>
          </w:p>
        </w:tc>
        <w:tc>
          <w:tcPr>
            <w:tcW w:w="2520" w:type="dxa"/>
            <w:vAlign w:val="center"/>
          </w:tcPr>
          <w:p w14:paraId="466FC562" w14:textId="4E7A78E1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7205C"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48F41605" w14:textId="73195099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3B8D403F" w14:textId="579573FC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53D64A15" w14:textId="6C3CACEC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sz w:val="16"/>
                <w:szCs w:val="16"/>
              </w:rPr>
              <w:t>1.7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56FD9A5A" w14:textId="7F149648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9F2CE8" w:rsidRPr="00A30559" w14:paraId="0094222C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3AAAE21F" w14:textId="799448F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F7775A">
              <w:rPr>
                <w:rFonts w:ascii="Arial" w:hAnsi="Arial" w:cs="Arial"/>
                <w:sz w:val="16"/>
                <w:szCs w:val="16"/>
              </w:rPr>
              <w:t>Histology score</w:t>
            </w:r>
            <w:r>
              <w:rPr>
                <w:rFonts w:ascii="Arial" w:hAnsi="Arial" w:cs="Arial"/>
                <w:sz w:val="16"/>
                <w:szCs w:val="16"/>
              </w:rPr>
              <w:t>, prostate gland</w:t>
            </w:r>
          </w:p>
        </w:tc>
        <w:tc>
          <w:tcPr>
            <w:tcW w:w="2520" w:type="dxa"/>
            <w:vAlign w:val="center"/>
          </w:tcPr>
          <w:p w14:paraId="48B19C53" w14:textId="1CDCDA24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7205C">
              <w:rPr>
                <w:rFonts w:ascii="Arial" w:hAnsi="Arial" w:cs="Arial"/>
                <w:sz w:val="16"/>
                <w:szCs w:val="16"/>
              </w:rPr>
              <w:t>Route of inoculation</w:t>
            </w:r>
            <w:r w:rsidRPr="00874803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0C6E68E" w14:textId="59CD2606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731A15A1" w14:textId="2DFCE2FC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  <w:p w14:paraId="0D7C8C57" w14:textId="7CE51F5D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sz w:val="16"/>
                <w:szCs w:val="16"/>
              </w:rPr>
              <w:t>1.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987BD96" w14:textId="5EE4E044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9F2CE8" w:rsidRPr="00A30559" w14:paraId="6010487F" w14:textId="77777777" w:rsidTr="00C34AF1">
        <w:tc>
          <w:tcPr>
            <w:tcW w:w="2515" w:type="dxa"/>
            <w:vAlign w:val="center"/>
          </w:tcPr>
          <w:p w14:paraId="5ECF6BEE" w14:textId="48BF6825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 score, epididymis</w:t>
            </w:r>
          </w:p>
        </w:tc>
        <w:tc>
          <w:tcPr>
            <w:tcW w:w="2520" w:type="dxa"/>
            <w:vAlign w:val="center"/>
          </w:tcPr>
          <w:p w14:paraId="566C6253" w14:textId="5BBC7F4B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noculation</w:t>
            </w:r>
          </w:p>
        </w:tc>
        <w:tc>
          <w:tcPr>
            <w:tcW w:w="2070" w:type="dxa"/>
            <w:vAlign w:val="center"/>
          </w:tcPr>
          <w:p w14:paraId="1704F454" w14:textId="1023BCDE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627BB02F" w14:textId="77777777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  <w:p w14:paraId="41EE5FB3" w14:textId="42A7517B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C34AF1" w:rsidRPr="0070230E">
              <w:rPr>
                <w:rFonts w:ascii="Arial" w:hAnsi="Arial" w:cs="Arial"/>
                <w:sz w:val="16"/>
                <w:szCs w:val="16"/>
              </w:rPr>
              <w:t>0.8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230E">
              <w:rPr>
                <w:rFonts w:ascii="Arial" w:hAnsi="Arial" w:cs="Arial"/>
                <w:sz w:val="16"/>
                <w:szCs w:val="16"/>
              </w:rPr>
              <w:t>2.3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341DFCC1" w14:textId="7E208DD7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9F2CE8" w:rsidRPr="00A30559" w14:paraId="31813EC5" w14:textId="77777777" w:rsidTr="00C34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15" w:type="dxa"/>
            <w:vAlign w:val="center"/>
          </w:tcPr>
          <w:p w14:paraId="6BBA2180" w14:textId="720B3392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F7775A">
              <w:rPr>
                <w:rFonts w:ascii="Arial" w:hAnsi="Arial" w:cs="Arial"/>
                <w:sz w:val="16"/>
                <w:szCs w:val="16"/>
              </w:rPr>
              <w:t>Histology score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F7775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ostate gland</w:t>
            </w:r>
          </w:p>
        </w:tc>
        <w:tc>
          <w:tcPr>
            <w:tcW w:w="2520" w:type="dxa"/>
            <w:vAlign w:val="center"/>
          </w:tcPr>
          <w:p w14:paraId="5EA424E2" w14:textId="696C3F2E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noculation</w:t>
            </w:r>
          </w:p>
        </w:tc>
        <w:tc>
          <w:tcPr>
            <w:tcW w:w="2070" w:type="dxa"/>
            <w:vAlign w:val="center"/>
          </w:tcPr>
          <w:p w14:paraId="5A27D5D4" w14:textId="46114386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435EF059" w14:textId="77777777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  <w:p w14:paraId="7E00A298" w14:textId="279E2434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sz w:val="16"/>
                <w:szCs w:val="16"/>
              </w:rPr>
              <w:t>0.3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0230E">
              <w:rPr>
                <w:rFonts w:ascii="Arial" w:hAnsi="Arial" w:cs="Arial"/>
                <w:sz w:val="16"/>
                <w:szCs w:val="16"/>
              </w:rPr>
              <w:t xml:space="preserve"> 1.6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5431D27" w14:textId="225C43EA" w:rsidR="009F2CE8" w:rsidRPr="00A30559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2077D4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F2CE8" w:rsidRPr="00A30559" w14:paraId="7C170091" w14:textId="77777777" w:rsidTr="00C34AF1">
        <w:tc>
          <w:tcPr>
            <w:tcW w:w="2515" w:type="dxa"/>
            <w:vAlign w:val="center"/>
          </w:tcPr>
          <w:p w14:paraId="2992E4EF" w14:textId="32C669F7" w:rsidR="009F2CE8" w:rsidRPr="00F7775A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y score, prostate gland</w:t>
            </w:r>
          </w:p>
        </w:tc>
        <w:tc>
          <w:tcPr>
            <w:tcW w:w="2520" w:type="dxa"/>
            <w:vAlign w:val="center"/>
          </w:tcPr>
          <w:p w14:paraId="03655C93" w14:textId="58AAB8B5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ration of anti-ZIKV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  <w:tc>
          <w:tcPr>
            <w:tcW w:w="2070" w:type="dxa"/>
            <w:vAlign w:val="center"/>
          </w:tcPr>
          <w:p w14:paraId="629D2C45" w14:textId="7E7DB01A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mple logistic regression</w:t>
            </w:r>
          </w:p>
        </w:tc>
        <w:tc>
          <w:tcPr>
            <w:tcW w:w="1620" w:type="dxa"/>
            <w:vAlign w:val="center"/>
          </w:tcPr>
          <w:p w14:paraId="20ED573E" w14:textId="2778B45A" w:rsidR="009F2CE8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2</w:t>
            </w:r>
          </w:p>
          <w:p w14:paraId="0755A54D" w14:textId="2D8B7E57" w:rsidR="009F2CE8" w:rsidRPr="00D96A18" w:rsidRDefault="009F2CE8" w:rsidP="007D5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</w:t>
            </w:r>
            <w:r w:rsidRPr="0070230E">
              <w:rPr>
                <w:rFonts w:ascii="Arial" w:hAnsi="Arial" w:cs="Arial"/>
                <w:sz w:val="16"/>
                <w:szCs w:val="16"/>
              </w:rPr>
              <w:t>1.96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sz w:val="16"/>
                <w:szCs w:val="16"/>
              </w:rPr>
              <w:t>-0.6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</w:tcPr>
          <w:p w14:paraId="42B84E19" w14:textId="796A8AA4" w:rsidR="009F2CE8" w:rsidRPr="002077D4" w:rsidRDefault="009F2CE8" w:rsidP="007D59A9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</w:tbl>
    <w:p w14:paraId="43175DCF" w14:textId="77777777" w:rsidR="00C14DD9" w:rsidRDefault="00C14DD9" w:rsidP="00E4203E">
      <w:pPr>
        <w:spacing w:line="480" w:lineRule="auto"/>
        <w:rPr>
          <w:rFonts w:ascii="Arial" w:hAnsi="Arial" w:cs="Arial"/>
        </w:rPr>
      </w:pPr>
    </w:p>
    <w:p w14:paraId="448506A9" w14:textId="77777777" w:rsidR="006D289F" w:rsidRDefault="006D289F" w:rsidP="00E4203E">
      <w:pPr>
        <w:spacing w:line="480" w:lineRule="auto"/>
        <w:rPr>
          <w:rFonts w:ascii="Arial" w:hAnsi="Arial" w:cs="Arial"/>
          <w:b/>
          <w:bCs/>
        </w:rPr>
      </w:pPr>
    </w:p>
    <w:p w14:paraId="67D69810" w14:textId="77777777" w:rsidR="006D289F" w:rsidRDefault="006D289F" w:rsidP="00E4203E">
      <w:pPr>
        <w:spacing w:line="480" w:lineRule="auto"/>
        <w:rPr>
          <w:rFonts w:ascii="Arial" w:hAnsi="Arial" w:cs="Arial"/>
          <w:b/>
          <w:bCs/>
        </w:rPr>
      </w:pPr>
    </w:p>
    <w:p w14:paraId="7A35E88B" w14:textId="77777777" w:rsidR="006D289F" w:rsidRDefault="006D289F" w:rsidP="00E4203E">
      <w:pPr>
        <w:spacing w:line="480" w:lineRule="auto"/>
        <w:rPr>
          <w:rFonts w:ascii="Arial" w:hAnsi="Arial" w:cs="Arial"/>
          <w:b/>
          <w:bCs/>
        </w:rPr>
      </w:pPr>
    </w:p>
    <w:p w14:paraId="3EE9DCF6" w14:textId="64F2EDFA" w:rsidR="00A81FCB" w:rsidRDefault="003C2DA4" w:rsidP="00E4203E">
      <w:pPr>
        <w:spacing w:line="480" w:lineRule="auto"/>
        <w:rPr>
          <w:rFonts w:ascii="Arial" w:hAnsi="Arial" w:cs="Arial"/>
        </w:rPr>
      </w:pPr>
      <w:r w:rsidRPr="00C05C7E">
        <w:rPr>
          <w:rFonts w:ascii="Arial" w:hAnsi="Arial" w:cs="Arial"/>
          <w:b/>
          <w:bCs/>
        </w:rPr>
        <w:lastRenderedPageBreak/>
        <w:t>Supplementa</w:t>
      </w:r>
      <w:r w:rsidR="00037E7E" w:rsidRPr="00C05C7E">
        <w:rPr>
          <w:rFonts w:ascii="Arial" w:hAnsi="Arial" w:cs="Arial"/>
          <w:b/>
          <w:bCs/>
        </w:rPr>
        <w:t xml:space="preserve">l </w:t>
      </w:r>
      <w:r w:rsidRPr="00C05C7E">
        <w:rPr>
          <w:rFonts w:ascii="Arial" w:hAnsi="Arial" w:cs="Arial"/>
          <w:b/>
          <w:bCs/>
        </w:rPr>
        <w:t xml:space="preserve">Table </w:t>
      </w:r>
      <w:r w:rsidR="00DA6FDE">
        <w:rPr>
          <w:rFonts w:ascii="Arial" w:hAnsi="Arial" w:cs="Arial"/>
          <w:b/>
          <w:bCs/>
        </w:rPr>
        <w:t>2</w:t>
      </w:r>
      <w:r w:rsidRPr="00C05C7E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="00A459C4" w:rsidRPr="00A459C4">
        <w:rPr>
          <w:rFonts w:ascii="Arial" w:hAnsi="Arial" w:cs="Arial"/>
          <w:b/>
          <w:bCs/>
        </w:rPr>
        <w:t>Table summarizing statistically significant variables in ZIKV inoculat</w:t>
      </w:r>
      <w:r w:rsidR="00A459C4">
        <w:rPr>
          <w:rFonts w:ascii="Arial" w:hAnsi="Arial" w:cs="Arial"/>
          <w:b/>
          <w:bCs/>
        </w:rPr>
        <w:t>e</w:t>
      </w:r>
      <w:r w:rsidR="00A459C4" w:rsidRPr="00A459C4">
        <w:rPr>
          <w:rFonts w:ascii="Arial" w:hAnsi="Arial" w:cs="Arial"/>
          <w:b/>
          <w:bCs/>
        </w:rPr>
        <w:t>d male macaques.</w:t>
      </w:r>
      <w:r w:rsidR="00A459C4">
        <w:rPr>
          <w:rFonts w:ascii="Arial" w:hAnsi="Arial" w:cs="Arial"/>
        </w:rPr>
        <w:t xml:space="preserve"> </w:t>
      </w:r>
      <w:r w:rsidR="00C05C7E" w:rsidRPr="00C05C7E">
        <w:rPr>
          <w:rFonts w:ascii="Arial" w:hAnsi="Arial" w:cs="Arial"/>
        </w:rPr>
        <w:t xml:space="preserve">Statistical tests performed using R-studio or Graphpad Prism. Only significant P-values reported here. </w:t>
      </w:r>
      <w:r w:rsidR="00C05C7E">
        <w:rPr>
          <w:rFonts w:ascii="Arial" w:hAnsi="Arial" w:cs="Arial"/>
        </w:rPr>
        <w:t xml:space="preserve">P value </w:t>
      </w:r>
      <w:r w:rsidR="00C05C7E" w:rsidRPr="009143F8">
        <w:rPr>
          <w:rFonts w:ascii="Arial" w:hAnsi="Arial" w:cs="Arial"/>
          <w:u w:val="single"/>
        </w:rPr>
        <w:t>&lt;</w:t>
      </w:r>
      <w:r w:rsidR="00C05C7E">
        <w:rPr>
          <w:rFonts w:ascii="Arial" w:hAnsi="Arial" w:cs="Arial"/>
        </w:rPr>
        <w:t xml:space="preserve"> 0.05 </w:t>
      </w:r>
      <w:r w:rsidR="00637ED3">
        <w:rPr>
          <w:rFonts w:ascii="Arial" w:hAnsi="Arial" w:cs="Arial"/>
        </w:rPr>
        <w:t>is</w:t>
      </w:r>
      <w:r w:rsidR="00C05C7E">
        <w:rPr>
          <w:rFonts w:ascii="Arial" w:hAnsi="Arial" w:cs="Arial"/>
        </w:rPr>
        <w:t xml:space="preserve"> significant, P value of 0.05-0.08 </w:t>
      </w:r>
      <w:r w:rsidR="00637ED3">
        <w:rPr>
          <w:rFonts w:ascii="Arial" w:hAnsi="Arial" w:cs="Arial"/>
        </w:rPr>
        <w:t>is</w:t>
      </w:r>
      <w:r w:rsidR="00C05C7E">
        <w:rPr>
          <w:rFonts w:ascii="Arial" w:hAnsi="Arial" w:cs="Arial"/>
        </w:rPr>
        <w:t xml:space="preserve"> borderline</w:t>
      </w:r>
      <w:r w:rsidR="007E15F1">
        <w:rPr>
          <w:rFonts w:ascii="Arial" w:hAnsi="Arial" w:cs="Arial"/>
        </w:rPr>
        <w:t>;</w:t>
      </w:r>
      <w:r w:rsidR="00C05C7E">
        <w:rPr>
          <w:rFonts w:ascii="Arial" w:hAnsi="Arial" w:cs="Arial"/>
        </w:rPr>
        <w:t xml:space="preserve"> </w:t>
      </w:r>
      <w:r w:rsidR="00CE1207">
        <w:rPr>
          <w:rFonts w:ascii="Arial" w:hAnsi="Arial" w:cs="Arial"/>
        </w:rPr>
        <w:t>CI</w:t>
      </w:r>
      <w:r w:rsidR="00637ED3">
        <w:rPr>
          <w:rFonts w:ascii="Arial" w:hAnsi="Arial" w:cs="Arial"/>
        </w:rPr>
        <w:t xml:space="preserve"> is</w:t>
      </w:r>
      <w:r w:rsidR="00CE1207">
        <w:rPr>
          <w:rFonts w:ascii="Arial" w:hAnsi="Arial" w:cs="Arial"/>
        </w:rPr>
        <w:t xml:space="preserve"> confidence interval; </w:t>
      </w:r>
      <w:r w:rsidR="00C05C7E" w:rsidRPr="00C05C7E">
        <w:rPr>
          <w:rFonts w:ascii="Arial" w:hAnsi="Arial" w:cs="Arial"/>
        </w:rPr>
        <w:t>DPI</w:t>
      </w:r>
      <w:r w:rsidR="00637ED3">
        <w:rPr>
          <w:rFonts w:ascii="Arial" w:hAnsi="Arial" w:cs="Arial"/>
        </w:rPr>
        <w:t xml:space="preserve"> is </w:t>
      </w:r>
      <w:r w:rsidR="00C05C7E" w:rsidRPr="00C05C7E">
        <w:rPr>
          <w:rFonts w:ascii="Arial" w:hAnsi="Arial" w:cs="Arial"/>
        </w:rPr>
        <w:t>days post-inoculation</w:t>
      </w:r>
      <w:r w:rsidR="00B81007">
        <w:rPr>
          <w:rFonts w:ascii="Arial" w:hAnsi="Arial" w:cs="Arial"/>
        </w:rPr>
        <w:t xml:space="preserve">; AUC </w:t>
      </w:r>
      <w:r w:rsidR="00637ED3">
        <w:rPr>
          <w:rFonts w:ascii="Arial" w:hAnsi="Arial" w:cs="Arial"/>
        </w:rPr>
        <w:t xml:space="preserve">is </w:t>
      </w:r>
      <w:r w:rsidR="00B81007">
        <w:rPr>
          <w:rFonts w:ascii="Arial" w:hAnsi="Arial" w:cs="Arial"/>
        </w:rPr>
        <w:t>area under the curve</w:t>
      </w:r>
      <w:r w:rsidR="003D05D2">
        <w:rPr>
          <w:rFonts w:ascii="Arial" w:hAnsi="Arial" w:cs="Arial"/>
        </w:rPr>
        <w:t>.</w:t>
      </w:r>
    </w:p>
    <w:tbl>
      <w:tblPr>
        <w:tblStyle w:val="PlainTable3"/>
        <w:tblW w:w="9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25"/>
        <w:gridCol w:w="2520"/>
        <w:gridCol w:w="1890"/>
        <w:gridCol w:w="1710"/>
        <w:gridCol w:w="998"/>
      </w:tblGrid>
      <w:tr w:rsidR="00AA2C19" w:rsidRPr="00636096" w14:paraId="274FB966" w14:textId="77777777" w:rsidTr="00F22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25" w:type="dxa"/>
            <w:tcBorders>
              <w:bottom w:val="none" w:sz="0" w:space="0" w:color="auto"/>
            </w:tcBorders>
          </w:tcPr>
          <w:p w14:paraId="1BC19975" w14:textId="3F5A4609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Dependent variable</w:t>
            </w:r>
          </w:p>
        </w:tc>
        <w:tc>
          <w:tcPr>
            <w:tcW w:w="2520" w:type="dxa"/>
            <w:tcBorders>
              <w:bottom w:val="none" w:sz="0" w:space="0" w:color="auto"/>
            </w:tcBorders>
          </w:tcPr>
          <w:p w14:paraId="6D28E715" w14:textId="7571470D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Independent variable</w:t>
            </w:r>
          </w:p>
        </w:tc>
        <w:tc>
          <w:tcPr>
            <w:tcW w:w="1890" w:type="dxa"/>
            <w:tcBorders>
              <w:bottom w:val="none" w:sz="0" w:space="0" w:color="auto"/>
            </w:tcBorders>
          </w:tcPr>
          <w:p w14:paraId="5535F8B4" w14:textId="26349E1B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710" w:type="dxa"/>
            <w:tcBorders>
              <w:bottom w:val="none" w:sz="0" w:space="0" w:color="auto"/>
            </w:tcBorders>
          </w:tcPr>
          <w:p w14:paraId="12AC41D9" w14:textId="77777777" w:rsidR="00AA2C19" w:rsidRPr="00CE1207" w:rsidRDefault="00AA2C19" w:rsidP="00F229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ESTIMATE</w:t>
            </w:r>
          </w:p>
          <w:p w14:paraId="2ECD3CA8" w14:textId="178A0EEA" w:rsidR="00AA2C19" w:rsidRPr="00CE1207" w:rsidRDefault="00AA2C19" w:rsidP="00F229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98" w:type="dxa"/>
            <w:tcBorders>
              <w:bottom w:val="none" w:sz="0" w:space="0" w:color="auto"/>
            </w:tcBorders>
          </w:tcPr>
          <w:p w14:paraId="1292F6C6" w14:textId="66ADA62F" w:rsidR="00AA2C19" w:rsidRPr="00CE1207" w:rsidRDefault="00AA2C19" w:rsidP="00CE12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07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445F20" w:rsidRPr="00636096" w14:paraId="05225DD7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2425" w:type="dxa"/>
            <w:vAlign w:val="center"/>
          </w:tcPr>
          <w:p w14:paraId="0B90AE9D" w14:textId="7668964C" w:rsidR="00445F20" w:rsidRPr="00636096" w:rsidRDefault="00445F20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4A72">
              <w:rPr>
                <w:rFonts w:ascii="Arial" w:hAnsi="Arial" w:cs="Arial"/>
                <w:color w:val="000000"/>
                <w:sz w:val="16"/>
                <w:szCs w:val="16"/>
              </w:rPr>
              <w:t>Peak viremia magnitude</w:t>
            </w:r>
          </w:p>
        </w:tc>
        <w:tc>
          <w:tcPr>
            <w:tcW w:w="2520" w:type="dxa"/>
            <w:vAlign w:val="center"/>
          </w:tcPr>
          <w:p w14:paraId="48878677" w14:textId="3AEA7CC9" w:rsidR="00445F20" w:rsidRDefault="00445F20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ual maturity</w:t>
            </w:r>
          </w:p>
        </w:tc>
        <w:tc>
          <w:tcPr>
            <w:tcW w:w="1890" w:type="dxa"/>
            <w:vAlign w:val="center"/>
          </w:tcPr>
          <w:p w14:paraId="123E5D5F" w14:textId="64D005CD" w:rsidR="00445F20" w:rsidRPr="00D96A18" w:rsidRDefault="00445F20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1C29CA83" w14:textId="1BA0B47C" w:rsidR="00445F20" w:rsidRDefault="00445F20" w:rsidP="00445F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  <w:p w14:paraId="7D90CCB1" w14:textId="625A8D48" w:rsidR="00445F20" w:rsidRPr="0070230E" w:rsidRDefault="00445F20" w:rsidP="00445F2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6, 1.93)</w:t>
            </w:r>
          </w:p>
        </w:tc>
        <w:tc>
          <w:tcPr>
            <w:tcW w:w="998" w:type="dxa"/>
          </w:tcPr>
          <w:p w14:paraId="37099192" w14:textId="2916607F" w:rsidR="00445F20" w:rsidRPr="0070230E" w:rsidRDefault="00445F20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5F2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B81007" w:rsidRPr="00636096" w14:paraId="3A3D7D4E" w14:textId="77777777" w:rsidTr="00D569A4">
        <w:trPr>
          <w:trHeight w:val="278"/>
        </w:trPr>
        <w:tc>
          <w:tcPr>
            <w:tcW w:w="2425" w:type="dxa"/>
            <w:vAlign w:val="center"/>
          </w:tcPr>
          <w:p w14:paraId="13B768DD" w14:textId="13E525E6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remia AUC</w:t>
            </w:r>
          </w:p>
        </w:tc>
        <w:tc>
          <w:tcPr>
            <w:tcW w:w="2520" w:type="dxa"/>
            <w:vAlign w:val="center"/>
          </w:tcPr>
          <w:p w14:paraId="7E3E9A0F" w14:textId="61D50662" w:rsidR="00B81007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ual maturity</w:t>
            </w:r>
          </w:p>
        </w:tc>
        <w:tc>
          <w:tcPr>
            <w:tcW w:w="1890" w:type="dxa"/>
            <w:vAlign w:val="center"/>
          </w:tcPr>
          <w:p w14:paraId="42A91EFF" w14:textId="443A6594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750974B7" w14:textId="61C3945B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1007">
              <w:rPr>
                <w:rFonts w:ascii="Arial" w:hAnsi="Arial" w:cs="Arial"/>
                <w:color w:val="000000"/>
                <w:sz w:val="16"/>
                <w:szCs w:val="16"/>
              </w:rPr>
              <w:t>-21.62</w:t>
            </w:r>
          </w:p>
          <w:p w14:paraId="6D16E5B0" w14:textId="54E90A65" w:rsidR="00B81007" w:rsidRPr="0070230E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41.2, -2.03)</w:t>
            </w:r>
          </w:p>
        </w:tc>
        <w:tc>
          <w:tcPr>
            <w:tcW w:w="998" w:type="dxa"/>
          </w:tcPr>
          <w:p w14:paraId="227694F7" w14:textId="690D6989" w:rsidR="00B81007" w:rsidRPr="0070230E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100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81007" w:rsidRPr="00636096" w14:paraId="4931F067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0CEED810" w14:textId="0DC767F8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epididymis</w:t>
            </w:r>
          </w:p>
        </w:tc>
        <w:tc>
          <w:tcPr>
            <w:tcW w:w="2520" w:type="dxa"/>
            <w:vAlign w:val="center"/>
          </w:tcPr>
          <w:p w14:paraId="41E388F9" w14:textId="38F54736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gnitude peak viremia</w:t>
            </w:r>
          </w:p>
        </w:tc>
        <w:tc>
          <w:tcPr>
            <w:tcW w:w="1890" w:type="dxa"/>
            <w:vAlign w:val="center"/>
          </w:tcPr>
          <w:p w14:paraId="510A83E9" w14:textId="636AF4D9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4113878C" w14:textId="4F5D7111" w:rsidR="00782FD1" w:rsidRDefault="00782FD1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2FD1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  <w:p w14:paraId="21E00E64" w14:textId="08621D0B" w:rsidR="00B81007" w:rsidRPr="0070230E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70230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70230E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1B73581D" w14:textId="77947831" w:rsidR="00B81007" w:rsidRPr="00D96A18" w:rsidRDefault="00782FD1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B81007" w:rsidRPr="00636096" w14:paraId="760F15AD" w14:textId="77777777" w:rsidTr="00D569A4">
        <w:tc>
          <w:tcPr>
            <w:tcW w:w="2425" w:type="dxa"/>
            <w:vAlign w:val="center"/>
          </w:tcPr>
          <w:p w14:paraId="476FC0FE" w14:textId="1F4D3710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male reproductive tract </w:t>
            </w:r>
          </w:p>
        </w:tc>
        <w:tc>
          <w:tcPr>
            <w:tcW w:w="2520" w:type="dxa"/>
            <w:vAlign w:val="center"/>
          </w:tcPr>
          <w:p w14:paraId="254BA35F" w14:textId="78225C0D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61C737D8" w14:textId="7B9FD63E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7E3B9F50" w14:textId="5291EB95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  <w:p w14:paraId="054463B6" w14:textId="2D730DF0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32B64C7C" w14:textId="6637A98D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782FD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81007" w:rsidRPr="00636096" w14:paraId="201F3EDC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3BBF7DDE" w14:textId="7CE604A5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epididymis </w:t>
            </w:r>
          </w:p>
        </w:tc>
        <w:tc>
          <w:tcPr>
            <w:tcW w:w="2520" w:type="dxa"/>
            <w:vAlign w:val="center"/>
          </w:tcPr>
          <w:p w14:paraId="3C4C7668" w14:textId="593254A9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5C673591" w14:textId="3DEB007C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57EC676D" w14:textId="77777777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6356B52D" w14:textId="3F385C02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7E7EE7F2" w14:textId="2BB1E97A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81007" w:rsidRPr="00636096" w14:paraId="5A7AF21F" w14:textId="77777777" w:rsidTr="00D569A4">
        <w:tc>
          <w:tcPr>
            <w:tcW w:w="2425" w:type="dxa"/>
            <w:vAlign w:val="center"/>
          </w:tcPr>
          <w:p w14:paraId="69BB32D2" w14:textId="40558D23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seminal vesicle </w:t>
            </w:r>
          </w:p>
        </w:tc>
        <w:tc>
          <w:tcPr>
            <w:tcW w:w="2520" w:type="dxa"/>
            <w:vAlign w:val="center"/>
          </w:tcPr>
          <w:p w14:paraId="4D998545" w14:textId="7AE6ADA2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159A7FE3" w14:textId="7B7E678A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176FC020" w14:textId="77777777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6893EB4E" w14:textId="38BB8CE9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6328D671" w14:textId="1071609C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</w:tr>
      <w:tr w:rsidR="00B81007" w:rsidRPr="00636096" w14:paraId="01D87CE4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39A767D4" w14:textId="2D143FF2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seminal vesicle </w:t>
            </w:r>
          </w:p>
        </w:tc>
        <w:tc>
          <w:tcPr>
            <w:tcW w:w="2520" w:type="dxa"/>
            <w:vAlign w:val="center"/>
          </w:tcPr>
          <w:p w14:paraId="6646FE50" w14:textId="7EA022AC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ays post-inoculation</w:t>
            </w:r>
          </w:p>
        </w:tc>
        <w:tc>
          <w:tcPr>
            <w:tcW w:w="1890" w:type="dxa"/>
            <w:vAlign w:val="center"/>
          </w:tcPr>
          <w:p w14:paraId="4C973C25" w14:textId="3B5718D0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Ordered logistic regression model</w:t>
            </w:r>
          </w:p>
        </w:tc>
        <w:tc>
          <w:tcPr>
            <w:tcW w:w="1710" w:type="dxa"/>
          </w:tcPr>
          <w:p w14:paraId="60941593" w14:textId="77777777" w:rsidR="00B81007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3F247D9D" w14:textId="140E46AF" w:rsidR="00B81007" w:rsidRPr="00D96A18" w:rsidRDefault="00B81007" w:rsidP="00B810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-</w:t>
            </w: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60EB45A9" w14:textId="0DB6F6BE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</w:tr>
      <w:tr w:rsidR="00B81007" w:rsidRPr="00636096" w14:paraId="56F15F65" w14:textId="77777777" w:rsidTr="00D569A4">
        <w:tc>
          <w:tcPr>
            <w:tcW w:w="2425" w:type="dxa"/>
            <w:vAlign w:val="center"/>
          </w:tcPr>
          <w:p w14:paraId="6F68296D" w14:textId="4BCDD9E3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1-2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20" w:type="dxa"/>
            <w:vAlign w:val="center"/>
          </w:tcPr>
          <w:p w14:paraId="0A0A21ED" w14:textId="7B7FE4EB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21-4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1C44728" w14:textId="1317E548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21F6A62F" w14:textId="02F52454" w:rsidR="00B81007" w:rsidRPr="00836499" w:rsidRDefault="00D569A4" w:rsidP="00D569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21EA9D01" w14:textId="1E257905" w:rsidR="00B81007" w:rsidRPr="00980B0E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649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81007" w:rsidRPr="00636096" w14:paraId="3CC05846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78C054B0" w14:textId="596572DD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1-2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20" w:type="dxa"/>
            <w:vAlign w:val="center"/>
          </w:tcPr>
          <w:p w14:paraId="057DDD07" w14:textId="3EF5BF52" w:rsidR="00B81007" w:rsidRPr="00636096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etection of ZIKV RNA in seminal vesic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rom 41-60 DPI</w:t>
            </w: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894F709" w14:textId="51C6201B" w:rsidR="00B81007" w:rsidRPr="00D96A18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7CD50D99" w14:textId="117F5168" w:rsidR="00B81007" w:rsidRDefault="00D569A4" w:rsidP="00D569A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15D5F588" w14:textId="57F99352" w:rsidR="00B81007" w:rsidRPr="00980B0E" w:rsidRDefault="00B81007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44EA8" w:rsidRPr="00636096" w14:paraId="6F24F8ED" w14:textId="77777777" w:rsidTr="00D569A4">
        <w:trPr>
          <w:trHeight w:val="305"/>
        </w:trPr>
        <w:tc>
          <w:tcPr>
            <w:tcW w:w="2425" w:type="dxa"/>
            <w:vAlign w:val="center"/>
          </w:tcPr>
          <w:p w14:paraId="4FFBFCAA" w14:textId="4CD7AC7A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ZIKV-inoculated)</w:t>
            </w:r>
          </w:p>
        </w:tc>
        <w:tc>
          <w:tcPr>
            <w:tcW w:w="2520" w:type="dxa"/>
            <w:vAlign w:val="center"/>
          </w:tcPr>
          <w:p w14:paraId="1118F494" w14:textId="207E0213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uninfected controls)</w:t>
            </w:r>
          </w:p>
        </w:tc>
        <w:tc>
          <w:tcPr>
            <w:tcW w:w="1890" w:type="dxa"/>
            <w:vAlign w:val="center"/>
          </w:tcPr>
          <w:p w14:paraId="056B9E0C" w14:textId="765C8428" w:rsidR="00644EA8" w:rsidRPr="00D96A18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0C9AE264" w14:textId="5C62C0AC" w:rsidR="00644EA8" w:rsidRDefault="00D569A4" w:rsidP="00D56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2CEBDA5D" w14:textId="3011CA4F" w:rsidR="00644EA8" w:rsidRPr="00644EA8" w:rsidRDefault="00644EA8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44EA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44EA8" w:rsidRPr="00636096" w14:paraId="5E4789C2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425" w:type="dxa"/>
            <w:vAlign w:val="center"/>
          </w:tcPr>
          <w:p w14:paraId="15F76892" w14:textId="49401E69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ZIKV-inoculated)</w:t>
            </w:r>
          </w:p>
        </w:tc>
        <w:tc>
          <w:tcPr>
            <w:tcW w:w="2520" w:type="dxa"/>
            <w:vAlign w:val="center"/>
          </w:tcPr>
          <w:p w14:paraId="4F736EA6" w14:textId="1B0F0837" w:rsidR="00644EA8" w:rsidRPr="00636096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uninfected controls)</w:t>
            </w:r>
          </w:p>
        </w:tc>
        <w:tc>
          <w:tcPr>
            <w:tcW w:w="1890" w:type="dxa"/>
            <w:vAlign w:val="center"/>
          </w:tcPr>
          <w:p w14:paraId="1A68A655" w14:textId="5646E997" w:rsidR="00644EA8" w:rsidRPr="00D96A18" w:rsidRDefault="00644EA8" w:rsidP="00D569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710" w:type="dxa"/>
            <w:vAlign w:val="center"/>
          </w:tcPr>
          <w:p w14:paraId="3BC1BE0E" w14:textId="538678AD" w:rsidR="00644EA8" w:rsidRDefault="00D569A4" w:rsidP="00D569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8" w:type="dxa"/>
          </w:tcPr>
          <w:p w14:paraId="12A4FB40" w14:textId="514E1664" w:rsidR="00644EA8" w:rsidRPr="00644EA8" w:rsidRDefault="00644EA8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44EA8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81007" w:rsidRPr="00636096" w14:paraId="0B458019" w14:textId="77777777" w:rsidTr="00D569A4">
        <w:tc>
          <w:tcPr>
            <w:tcW w:w="2425" w:type="dxa"/>
            <w:vAlign w:val="center"/>
          </w:tcPr>
          <w:p w14:paraId="3B0B7D7E" w14:textId="135C4949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</w:p>
        </w:tc>
        <w:tc>
          <w:tcPr>
            <w:tcW w:w="2520" w:type="dxa"/>
            <w:vAlign w:val="center"/>
          </w:tcPr>
          <w:p w14:paraId="42DA0DC3" w14:textId="3D5047DB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424EBF9E" w14:textId="4C290A2A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145BEA60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  <w:p w14:paraId="77A4267E" w14:textId="321092D6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15, 1.68)</w:t>
            </w:r>
          </w:p>
        </w:tc>
        <w:tc>
          <w:tcPr>
            <w:tcW w:w="998" w:type="dxa"/>
          </w:tcPr>
          <w:p w14:paraId="6219D8B4" w14:textId="1A63E461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B81007" w:rsidRPr="00636096" w14:paraId="7B18C783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6E81E421" w14:textId="456061C0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</w:p>
        </w:tc>
        <w:tc>
          <w:tcPr>
            <w:tcW w:w="2520" w:type="dxa"/>
            <w:vAlign w:val="center"/>
          </w:tcPr>
          <w:p w14:paraId="0819B4E3" w14:textId="23909857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maturity </w:t>
            </w:r>
          </w:p>
        </w:tc>
        <w:tc>
          <w:tcPr>
            <w:tcW w:w="1890" w:type="dxa"/>
            <w:vAlign w:val="center"/>
          </w:tcPr>
          <w:p w14:paraId="5D3D1558" w14:textId="54FBB453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0A6F23A5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  <w:p w14:paraId="29485093" w14:textId="2BF3A8C1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2, 1.71)</w:t>
            </w:r>
          </w:p>
        </w:tc>
        <w:tc>
          <w:tcPr>
            <w:tcW w:w="998" w:type="dxa"/>
          </w:tcPr>
          <w:p w14:paraId="0B68C99B" w14:textId="6F65A3C3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B81007" w:rsidRPr="00636096" w14:paraId="6C962698" w14:textId="77777777" w:rsidTr="00D569A4">
        <w:tc>
          <w:tcPr>
            <w:tcW w:w="2425" w:type="dxa"/>
            <w:vAlign w:val="center"/>
          </w:tcPr>
          <w:p w14:paraId="00AAEB26" w14:textId="1D92E8BB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logy score epididymis </w:t>
            </w:r>
          </w:p>
        </w:tc>
        <w:tc>
          <w:tcPr>
            <w:tcW w:w="2520" w:type="dxa"/>
            <w:vAlign w:val="center"/>
          </w:tcPr>
          <w:p w14:paraId="380BBC57" w14:textId="704623DF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 xml:space="preserve">Detection of ZIKV RNA in epididymis </w:t>
            </w:r>
          </w:p>
        </w:tc>
        <w:tc>
          <w:tcPr>
            <w:tcW w:w="1890" w:type="dxa"/>
            <w:vAlign w:val="center"/>
          </w:tcPr>
          <w:p w14:paraId="35451D8A" w14:textId="5741BD47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6C9BAD78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1E1ECA4E" w14:textId="793BB37C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4, 1.84)</w:t>
            </w:r>
          </w:p>
        </w:tc>
        <w:tc>
          <w:tcPr>
            <w:tcW w:w="998" w:type="dxa"/>
          </w:tcPr>
          <w:p w14:paraId="378B0476" w14:textId="0B7B7B3B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81007" w:rsidRPr="00636096" w14:paraId="37A9C2F8" w14:textId="77777777" w:rsidTr="00D5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25" w:type="dxa"/>
            <w:vAlign w:val="center"/>
          </w:tcPr>
          <w:p w14:paraId="22A7D323" w14:textId="4B373CB8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epididymis</w:t>
            </w:r>
          </w:p>
        </w:tc>
        <w:tc>
          <w:tcPr>
            <w:tcW w:w="2520" w:type="dxa"/>
            <w:vAlign w:val="center"/>
          </w:tcPr>
          <w:p w14:paraId="1B5BA21C" w14:textId="6DAB8827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ays post-inoculation</w:t>
            </w:r>
          </w:p>
        </w:tc>
        <w:tc>
          <w:tcPr>
            <w:tcW w:w="1890" w:type="dxa"/>
            <w:vAlign w:val="center"/>
          </w:tcPr>
          <w:p w14:paraId="2566CF16" w14:textId="7C7910FF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30A277F3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  <w:p w14:paraId="2BD72DE8" w14:textId="3A6E0B83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05, -0.007)</w:t>
            </w:r>
          </w:p>
        </w:tc>
        <w:tc>
          <w:tcPr>
            <w:tcW w:w="998" w:type="dxa"/>
          </w:tcPr>
          <w:p w14:paraId="74233A55" w14:textId="0D184F9F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</w:t>
            </w:r>
            <w:r w:rsidR="00E920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B81007" w:rsidRPr="00636096" w14:paraId="1BCF91AC" w14:textId="77777777" w:rsidTr="00D569A4">
        <w:tc>
          <w:tcPr>
            <w:tcW w:w="2425" w:type="dxa"/>
            <w:vAlign w:val="center"/>
          </w:tcPr>
          <w:p w14:paraId="07437805" w14:textId="142370C1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Histology score prostate</w:t>
            </w:r>
          </w:p>
        </w:tc>
        <w:tc>
          <w:tcPr>
            <w:tcW w:w="2520" w:type="dxa"/>
            <w:vAlign w:val="center"/>
          </w:tcPr>
          <w:p w14:paraId="4260023A" w14:textId="6F8D22B5" w:rsidR="00B81007" w:rsidRPr="00636096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636096">
              <w:rPr>
                <w:rFonts w:ascii="Arial" w:hAnsi="Arial" w:cs="Arial"/>
                <w:color w:val="000000"/>
                <w:sz w:val="16"/>
                <w:szCs w:val="16"/>
              </w:rPr>
              <w:t>Days post-inoculation</w:t>
            </w:r>
          </w:p>
        </w:tc>
        <w:tc>
          <w:tcPr>
            <w:tcW w:w="1890" w:type="dxa"/>
            <w:vAlign w:val="center"/>
          </w:tcPr>
          <w:p w14:paraId="78423D90" w14:textId="20E02C58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D96A18">
              <w:rPr>
                <w:rFonts w:ascii="Arial" w:hAnsi="Arial" w:cs="Arial"/>
                <w:color w:val="000000"/>
                <w:sz w:val="16"/>
                <w:szCs w:val="16"/>
              </w:rPr>
              <w:t>Linear model</w:t>
            </w:r>
          </w:p>
        </w:tc>
        <w:tc>
          <w:tcPr>
            <w:tcW w:w="1710" w:type="dxa"/>
          </w:tcPr>
          <w:p w14:paraId="7EE715B6" w14:textId="77777777" w:rsidR="00B81007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6300EB5A" w14:textId="3D2D69C6" w:rsidR="00B81007" w:rsidRPr="00980B0E" w:rsidRDefault="00B81007" w:rsidP="00B810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05, -0.003)</w:t>
            </w:r>
          </w:p>
        </w:tc>
        <w:tc>
          <w:tcPr>
            <w:tcW w:w="998" w:type="dxa"/>
          </w:tcPr>
          <w:p w14:paraId="2040BCFE" w14:textId="37CE9F53" w:rsidR="00B81007" w:rsidRPr="00D96A18" w:rsidRDefault="00B81007" w:rsidP="00D569A4">
            <w:pPr>
              <w:rPr>
                <w:rFonts w:ascii="Arial" w:hAnsi="Arial" w:cs="Arial"/>
                <w:sz w:val="16"/>
                <w:szCs w:val="16"/>
              </w:rPr>
            </w:pPr>
            <w:r w:rsidRPr="00980B0E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</w:tbl>
    <w:p w14:paraId="2D66D0AD" w14:textId="77777777" w:rsidR="00D6282D" w:rsidRDefault="00D6282D" w:rsidP="005C166D">
      <w:pPr>
        <w:rPr>
          <w:rFonts w:ascii="Arial" w:hAnsi="Arial" w:cs="Arial"/>
        </w:rPr>
      </w:pPr>
    </w:p>
    <w:p w14:paraId="2EEF9AFC" w14:textId="77777777" w:rsidR="00862614" w:rsidRDefault="00862614" w:rsidP="005C166D">
      <w:pPr>
        <w:rPr>
          <w:rFonts w:ascii="Arial" w:hAnsi="Arial" w:cs="Arial"/>
          <w:b/>
          <w:bCs/>
        </w:rPr>
      </w:pPr>
    </w:p>
    <w:p w14:paraId="4C0F8CD3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421E57D9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26717B3C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7C49909A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530F59D0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1FC7C92E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38394ADD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1EF04ECE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720F7F73" w14:textId="77777777" w:rsidR="006D289F" w:rsidRDefault="006D289F" w:rsidP="005C166D">
      <w:pPr>
        <w:rPr>
          <w:rFonts w:ascii="Arial" w:hAnsi="Arial" w:cs="Arial"/>
          <w:b/>
          <w:bCs/>
        </w:rPr>
      </w:pPr>
    </w:p>
    <w:p w14:paraId="0562BFE6" w14:textId="35126354" w:rsidR="006D289F" w:rsidRDefault="006D289F" w:rsidP="005C166D">
      <w:pPr>
        <w:rPr>
          <w:rFonts w:ascii="Arial" w:hAnsi="Arial" w:cs="Arial"/>
          <w:b/>
          <w:bCs/>
        </w:rPr>
      </w:pPr>
    </w:p>
    <w:p w14:paraId="1D795A65" w14:textId="6D626933" w:rsidR="005B5D64" w:rsidRDefault="005B5D64" w:rsidP="005C166D">
      <w:pPr>
        <w:rPr>
          <w:rFonts w:ascii="Arial" w:hAnsi="Arial" w:cs="Arial"/>
          <w:b/>
          <w:bCs/>
        </w:rPr>
      </w:pPr>
    </w:p>
    <w:p w14:paraId="7CC58A1C" w14:textId="3FB2A468" w:rsidR="00FA69D7" w:rsidRDefault="00C239EF" w:rsidP="005C166D">
      <w:pPr>
        <w:rPr>
          <w:rFonts w:ascii="Arial" w:hAnsi="Arial" w:cs="Arial"/>
        </w:rPr>
      </w:pPr>
      <w:r w:rsidRPr="00CE1207">
        <w:rPr>
          <w:rFonts w:ascii="Arial" w:hAnsi="Arial" w:cs="Arial"/>
          <w:b/>
          <w:bCs/>
        </w:rPr>
        <w:lastRenderedPageBreak/>
        <w:t>Supplementa</w:t>
      </w:r>
      <w:r w:rsidR="00601577" w:rsidRPr="00CE1207">
        <w:rPr>
          <w:rFonts w:ascii="Arial" w:hAnsi="Arial" w:cs="Arial"/>
          <w:b/>
          <w:bCs/>
        </w:rPr>
        <w:t>l</w:t>
      </w:r>
      <w:r w:rsidRPr="00CE1207">
        <w:rPr>
          <w:rFonts w:ascii="Arial" w:hAnsi="Arial" w:cs="Arial"/>
          <w:b/>
          <w:bCs/>
        </w:rPr>
        <w:t xml:space="preserve"> </w:t>
      </w:r>
      <w:r w:rsidR="005C166D" w:rsidRPr="00CE1207">
        <w:rPr>
          <w:rFonts w:ascii="Arial" w:hAnsi="Arial" w:cs="Arial"/>
          <w:b/>
          <w:bCs/>
        </w:rPr>
        <w:t xml:space="preserve">Table </w:t>
      </w:r>
      <w:r w:rsidR="00DA6FDE">
        <w:rPr>
          <w:rFonts w:ascii="Arial" w:hAnsi="Arial" w:cs="Arial"/>
          <w:b/>
          <w:bCs/>
        </w:rPr>
        <w:t>3</w:t>
      </w:r>
      <w:r w:rsidR="005C166D">
        <w:rPr>
          <w:rFonts w:ascii="Arial" w:hAnsi="Arial" w:cs="Arial"/>
        </w:rPr>
        <w:t xml:space="preserve">: </w:t>
      </w:r>
      <w:r w:rsidR="00FA69D7">
        <w:rPr>
          <w:rFonts w:ascii="Arial" w:hAnsi="Arial" w:cs="Arial"/>
        </w:rPr>
        <w:t xml:space="preserve">Histologic scoring criteria for the male macaque </w:t>
      </w:r>
      <w:r w:rsidR="00D6282D">
        <w:rPr>
          <w:rFonts w:ascii="Arial" w:hAnsi="Arial" w:cs="Arial"/>
        </w:rPr>
        <w:t>genital</w:t>
      </w:r>
      <w:r w:rsidR="00FA69D7">
        <w:rPr>
          <w:rFonts w:ascii="Arial" w:hAnsi="Arial" w:cs="Arial"/>
        </w:rPr>
        <w:t xml:space="preserve"> t</w:t>
      </w:r>
      <w:r w:rsidR="00D6282D">
        <w:rPr>
          <w:rFonts w:ascii="Arial" w:hAnsi="Arial" w:cs="Arial"/>
        </w:rPr>
        <w:t>issues</w:t>
      </w:r>
    </w:p>
    <w:p w14:paraId="13B0024A" w14:textId="77777777" w:rsidR="00601577" w:rsidRDefault="00601577" w:rsidP="005C166D">
      <w:pPr>
        <w:rPr>
          <w:rFonts w:ascii="Arial" w:hAnsi="Arial" w:cs="Arial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2070"/>
        <w:gridCol w:w="2070"/>
        <w:gridCol w:w="2160"/>
      </w:tblGrid>
      <w:tr w:rsidR="00D6282D" w14:paraId="65F7CC7A" w14:textId="77777777" w:rsidTr="005B5D64">
        <w:tc>
          <w:tcPr>
            <w:tcW w:w="1165" w:type="dxa"/>
            <w:vAlign w:val="center"/>
          </w:tcPr>
          <w:p w14:paraId="69364DE9" w14:textId="27EAF9FD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D4E5332" w14:textId="26BBFADC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2070" w:type="dxa"/>
            <w:vAlign w:val="center"/>
          </w:tcPr>
          <w:p w14:paraId="00DA7411" w14:textId="1493A12E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ididymis</w:t>
            </w:r>
          </w:p>
        </w:tc>
        <w:tc>
          <w:tcPr>
            <w:tcW w:w="2070" w:type="dxa"/>
            <w:vAlign w:val="center"/>
          </w:tcPr>
          <w:p w14:paraId="57A36DEA" w14:textId="17BFD437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78767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inal vesicle</w:t>
            </w:r>
          </w:p>
        </w:tc>
        <w:tc>
          <w:tcPr>
            <w:tcW w:w="2160" w:type="dxa"/>
            <w:vAlign w:val="center"/>
          </w:tcPr>
          <w:p w14:paraId="33BC9DA0" w14:textId="1EA6D2C1" w:rsidR="00D6282D" w:rsidRPr="00F10B3A" w:rsidRDefault="00D6282D" w:rsidP="005B5D6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state gland</w:t>
            </w:r>
          </w:p>
        </w:tc>
      </w:tr>
      <w:tr w:rsidR="00F10B3A" w14:paraId="441DC2F4" w14:textId="77777777" w:rsidTr="005B5D64">
        <w:tc>
          <w:tcPr>
            <w:tcW w:w="1165" w:type="dxa"/>
            <w:vAlign w:val="center"/>
          </w:tcPr>
          <w:p w14:paraId="6E6C5DDA" w14:textId="59523E37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none)</w:t>
            </w:r>
          </w:p>
        </w:tc>
        <w:tc>
          <w:tcPr>
            <w:tcW w:w="1980" w:type="dxa"/>
            <w:vAlign w:val="center"/>
          </w:tcPr>
          <w:p w14:paraId="56A597E4" w14:textId="00D932DB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  <w:tc>
          <w:tcPr>
            <w:tcW w:w="2070" w:type="dxa"/>
            <w:vAlign w:val="center"/>
          </w:tcPr>
          <w:p w14:paraId="29C0E00B" w14:textId="2780BB06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  <w:tc>
          <w:tcPr>
            <w:tcW w:w="2070" w:type="dxa"/>
            <w:vAlign w:val="center"/>
          </w:tcPr>
          <w:p w14:paraId="675FD425" w14:textId="1093A941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  <w:tc>
          <w:tcPr>
            <w:tcW w:w="2160" w:type="dxa"/>
            <w:vAlign w:val="center"/>
          </w:tcPr>
          <w:p w14:paraId="625A7A96" w14:textId="0BD0D9F4" w:rsidR="00F10B3A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o significant lesions</w:t>
            </w:r>
          </w:p>
        </w:tc>
      </w:tr>
      <w:tr w:rsidR="00D6282D" w14:paraId="5F971601" w14:textId="77777777" w:rsidTr="005B5D64">
        <w:tc>
          <w:tcPr>
            <w:tcW w:w="1165" w:type="dxa"/>
            <w:vAlign w:val="center"/>
          </w:tcPr>
          <w:p w14:paraId="44CCEB26" w14:textId="709BAE74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minimal)</w:t>
            </w:r>
          </w:p>
        </w:tc>
        <w:tc>
          <w:tcPr>
            <w:tcW w:w="1980" w:type="dxa"/>
            <w:vAlign w:val="center"/>
          </w:tcPr>
          <w:p w14:paraId="54A290B7" w14:textId="291B0C36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Lesions minimal and significance questionable </w:t>
            </w:r>
            <w:r w:rsidR="00F10B3A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(affecting &lt;5% of the 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visible</w:t>
            </w:r>
            <w:r w:rsidR="00F10B3A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surface</w:t>
            </w:r>
            <w:r w:rsidR="00F10B3A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>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peritubular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  <w:r w:rsidR="00F10B3A"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mild evidence of sperm stasis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 xml:space="preserve">rete testes or efferent ducts exhibit 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sperm aggregation with debris, macrophages, 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 xml:space="preserve">and 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multinucleated giant cells 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>+/-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engulfed sperm)</w:t>
            </w:r>
          </w:p>
        </w:tc>
        <w:tc>
          <w:tcPr>
            <w:tcW w:w="2070" w:type="dxa"/>
            <w:vAlign w:val="center"/>
          </w:tcPr>
          <w:p w14:paraId="7B96AC0C" w14:textId="5B8C1C00" w:rsidR="00D6282D" w:rsidRPr="00D6282D" w:rsidRDefault="00F10B3A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Lesions minimal and significance questionable (affecting &lt;5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urface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a)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periduct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nd/or </w:t>
            </w:r>
            <w:r w:rsidR="000325BB" w:rsidRPr="00D6282D">
              <w:rPr>
                <w:rFonts w:ascii="Arial" w:hAnsi="Arial" w:cs="Arial"/>
                <w:color w:val="000000"/>
                <w:sz w:val="16"/>
                <w:szCs w:val="16"/>
              </w:rPr>
              <w:t>mild evidence of sperm stasis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 xml:space="preserve"> (dilated epididymal ducts lacking sperm with replacement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by </w:t>
            </w:r>
            <w:r w:rsidR="00334C06">
              <w:rPr>
                <w:rFonts w:ascii="Arial" w:hAnsi="Arial" w:cs="Arial"/>
                <w:color w:val="000000"/>
                <w:sz w:val="16"/>
                <w:szCs w:val="16"/>
              </w:rPr>
              <w:t>debris, macrophages, and multinucleated giant cells +/- engulfed sperm</w:t>
            </w:r>
            <w:r w:rsidR="000325B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5E5333F4" w14:textId="3ECC00B7" w:rsidR="00D6282D" w:rsidRPr="00D6282D" w:rsidRDefault="00334C06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Lesions minimal and significance questionab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 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 peritub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</w:p>
        </w:tc>
        <w:tc>
          <w:tcPr>
            <w:tcW w:w="2160" w:type="dxa"/>
            <w:vAlign w:val="center"/>
          </w:tcPr>
          <w:p w14:paraId="38FD118D" w14:textId="6B1CD5D5" w:rsidR="00D6282D" w:rsidRPr="00D6282D" w:rsidRDefault="00334C06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Lesions minimal and significance questionable (affecting &lt;5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urface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a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ascular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/perigland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ss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3 small foci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nd/or foci of increased fibrous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>connective tissue</w:t>
            </w:r>
          </w:p>
        </w:tc>
      </w:tr>
      <w:tr w:rsidR="00D6282D" w14:paraId="217E7009" w14:textId="77777777" w:rsidTr="005B5D64">
        <w:tc>
          <w:tcPr>
            <w:tcW w:w="1165" w:type="dxa"/>
            <w:vAlign w:val="center"/>
          </w:tcPr>
          <w:p w14:paraId="4233FEA7" w14:textId="4982D4C4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mild)</w:t>
            </w:r>
          </w:p>
        </w:tc>
        <w:tc>
          <w:tcPr>
            <w:tcW w:w="1980" w:type="dxa"/>
            <w:vAlign w:val="center"/>
          </w:tcPr>
          <w:p w14:paraId="75C6030B" w14:textId="66460B5D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more frequent </w:t>
            </w:r>
            <w:r w:rsidR="00DA148B">
              <w:rPr>
                <w:rFonts w:ascii="Arial" w:hAnsi="Arial" w:cs="Arial"/>
                <w:color w:val="000000"/>
                <w:sz w:val="16"/>
                <w:szCs w:val="16"/>
              </w:rPr>
              <w:t xml:space="preserve">perivascular/peritubula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>; and/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or mild evidence of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eminiferous tubule degeneration</w:t>
            </w:r>
          </w:p>
        </w:tc>
        <w:tc>
          <w:tcPr>
            <w:tcW w:w="2070" w:type="dxa"/>
            <w:vAlign w:val="center"/>
          </w:tcPr>
          <w:p w14:paraId="486FB3D5" w14:textId="0BF8528C" w:rsidR="00D6282D" w:rsidRPr="00D6282D" w:rsidRDefault="00DA148B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more frequ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erivascular/periductular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mononuclear infiltrates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r w:rsidR="002C5DA4">
              <w:rPr>
                <w:rFonts w:ascii="Arial" w:hAnsi="Arial" w:cs="Arial"/>
                <w:color w:val="000000"/>
                <w:sz w:val="16"/>
                <w:szCs w:val="16"/>
              </w:rPr>
              <w:t>; and/</w:t>
            </w:r>
            <w:r w:rsidR="00DB5D6C">
              <w:rPr>
                <w:rFonts w:ascii="Arial" w:hAnsi="Arial" w:cs="Arial"/>
                <w:color w:val="000000"/>
                <w:sz w:val="16"/>
                <w:szCs w:val="16"/>
              </w:rPr>
              <w:t>or mild evidence of ductular epithelial</w:t>
            </w:r>
            <w:r w:rsidR="00DB5D6C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degeneration</w:t>
            </w:r>
          </w:p>
        </w:tc>
        <w:tc>
          <w:tcPr>
            <w:tcW w:w="2070" w:type="dxa"/>
            <w:vAlign w:val="center"/>
          </w:tcPr>
          <w:p w14:paraId="0052CF85" w14:textId="2293AAC3" w:rsidR="00D6282D" w:rsidRPr="00D6282D" w:rsidRDefault="00DB5D6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more frequen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erivascular/peritubula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nonuclear infiltrat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</w:p>
        </w:tc>
        <w:tc>
          <w:tcPr>
            <w:tcW w:w="2160" w:type="dxa"/>
            <w:vAlign w:val="center"/>
          </w:tcPr>
          <w:p w14:paraId="03EFCC54" w14:textId="4C4449F5" w:rsidR="00D6282D" w:rsidRPr="00D6282D" w:rsidRDefault="00DB5D6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ild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5-1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 above with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more frequent perivascul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4353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periglandular mononuclear infiltrate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and/or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ild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hemorrh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ede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expansion of glandular lumens by necrotic debris, neutrophils, and mononuclear inflammatory cel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="00D6282D"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occasional foci of mineralization</w:t>
            </w:r>
          </w:p>
        </w:tc>
      </w:tr>
      <w:tr w:rsidR="002C5DA4" w14:paraId="57986E7C" w14:textId="77777777" w:rsidTr="005B5D64">
        <w:tc>
          <w:tcPr>
            <w:tcW w:w="1165" w:type="dxa"/>
            <w:vAlign w:val="center"/>
          </w:tcPr>
          <w:p w14:paraId="0A9CCFFE" w14:textId="5D3EAFEA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moderate)</w:t>
            </w:r>
          </w:p>
        </w:tc>
        <w:tc>
          <w:tcPr>
            <w:tcW w:w="1980" w:type="dxa"/>
            <w:vAlign w:val="center"/>
          </w:tcPr>
          <w:p w14:paraId="0FC1ADE5" w14:textId="022DB139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scattered foci of mineraliz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seminiferous tubule necrosis</w:t>
            </w:r>
          </w:p>
        </w:tc>
        <w:tc>
          <w:tcPr>
            <w:tcW w:w="2070" w:type="dxa"/>
            <w:vAlign w:val="center"/>
          </w:tcPr>
          <w:p w14:paraId="1438F1D3" w14:textId="4965DB73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scattered foci of mineraliz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uctular epithelia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</w:t>
            </w:r>
          </w:p>
        </w:tc>
        <w:tc>
          <w:tcPr>
            <w:tcW w:w="2070" w:type="dxa"/>
            <w:vAlign w:val="center"/>
          </w:tcPr>
          <w:p w14:paraId="67A1F801" w14:textId="5B6621DC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nd/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landular epithelia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</w:t>
            </w:r>
          </w:p>
        </w:tc>
        <w:tc>
          <w:tcPr>
            <w:tcW w:w="2160" w:type="dxa"/>
            <w:vAlign w:val="center"/>
          </w:tcPr>
          <w:p w14:paraId="4BB41BB9" w14:textId="3248C4F9" w:rsidR="002C5DA4" w:rsidRPr="00D6282D" w:rsidRDefault="002C5DA4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Moderate lesions not observed in control animal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10-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: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s above with m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tipl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rge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foci of mixed inflamm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and/or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ra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mall granulom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and/or scattered foci of mineraliza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nd/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uctular epithelial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necrosis</w:t>
            </w:r>
          </w:p>
        </w:tc>
      </w:tr>
      <w:tr w:rsidR="004353DC" w14:paraId="4D148BF4" w14:textId="77777777" w:rsidTr="005B5D64">
        <w:tc>
          <w:tcPr>
            <w:tcW w:w="1165" w:type="dxa"/>
            <w:vAlign w:val="center"/>
          </w:tcPr>
          <w:p w14:paraId="0DD36291" w14:textId="477891EC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severe)</w:t>
            </w:r>
          </w:p>
        </w:tc>
        <w:tc>
          <w:tcPr>
            <w:tcW w:w="1980" w:type="dxa"/>
            <w:vAlign w:val="center"/>
          </w:tcPr>
          <w:p w14:paraId="1C20877F" w14:textId="2946CE3E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  <w:tc>
          <w:tcPr>
            <w:tcW w:w="2070" w:type="dxa"/>
            <w:vAlign w:val="center"/>
          </w:tcPr>
          <w:p w14:paraId="26FAD5C0" w14:textId="2DE84FFD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ductular rupture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  <w:tc>
          <w:tcPr>
            <w:tcW w:w="2070" w:type="dxa"/>
            <w:vAlign w:val="center"/>
          </w:tcPr>
          <w:p w14:paraId="7FE6F815" w14:textId="42455F0F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  <w:tc>
          <w:tcPr>
            <w:tcW w:w="2160" w:type="dxa"/>
            <w:vAlign w:val="center"/>
          </w:tcPr>
          <w:p w14:paraId="5AC83134" w14:textId="33C316C2" w:rsidR="004353DC" w:rsidRPr="00D6282D" w:rsidRDefault="004353DC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Widespread moderate to severe mix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flammation, necrosis, glandular rupture, mineralization and/or granulomas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C34AF1"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affecting </w:t>
            </w:r>
            <w:r w:rsidR="00C34AF1">
              <w:rPr>
                <w:rFonts w:ascii="Arial" w:hAnsi="Arial" w:cs="Arial"/>
                <w:color w:val="000000"/>
                <w:sz w:val="16"/>
                <w:szCs w:val="16"/>
              </w:rPr>
              <w:t>grea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han 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20%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isible surface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ea)</w:t>
            </w:r>
          </w:p>
        </w:tc>
      </w:tr>
      <w:tr w:rsidR="00D6282D" w14:paraId="6BA4A1D5" w14:textId="77777777" w:rsidTr="005B5D64">
        <w:tc>
          <w:tcPr>
            <w:tcW w:w="1165" w:type="dxa"/>
            <w:vAlign w:val="center"/>
          </w:tcPr>
          <w:p w14:paraId="2849F758" w14:textId="1AFED0E3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F10B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(severe +)</w:t>
            </w:r>
          </w:p>
        </w:tc>
        <w:tc>
          <w:tcPr>
            <w:tcW w:w="1980" w:type="dxa"/>
            <w:vAlign w:val="center"/>
          </w:tcPr>
          <w:p w14:paraId="53E43338" w14:textId="4DA1BD36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ame as "4" but with evidence of chronicity such as frequent, extensive mineralization, replacement of necrotic testicular architecture with fibrous connective tissue, or large, well-organized granulomas or abscesses</w:t>
            </w:r>
          </w:p>
        </w:tc>
        <w:tc>
          <w:tcPr>
            <w:tcW w:w="2070" w:type="dxa"/>
            <w:vAlign w:val="center"/>
          </w:tcPr>
          <w:p w14:paraId="748DD883" w14:textId="50E49E94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ame as "4" but with evidence of chronicity such as frequent, extensive mineralization, replacement of necrotic epididymal architecture with fibrous connective tissue, or large, well-organized granulomas or abscesses</w:t>
            </w:r>
          </w:p>
        </w:tc>
        <w:tc>
          <w:tcPr>
            <w:tcW w:w="2070" w:type="dxa"/>
            <w:vAlign w:val="center"/>
          </w:tcPr>
          <w:p w14:paraId="00B80C62" w14:textId="3282195B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Same as "4" but with evidence of chronicity such as replacement of necrotic </w:t>
            </w:r>
            <w:r w:rsidR="004353DC">
              <w:rPr>
                <w:rFonts w:ascii="Arial" w:hAnsi="Arial" w:cs="Arial"/>
                <w:color w:val="000000"/>
                <w:sz w:val="16"/>
                <w:szCs w:val="16"/>
              </w:rPr>
              <w:t>seminal vesicular</w:t>
            </w: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 xml:space="preserve"> architecture with fibrous connective tissue, or large, well-organized granulomas or abscesses</w:t>
            </w:r>
          </w:p>
        </w:tc>
        <w:tc>
          <w:tcPr>
            <w:tcW w:w="2160" w:type="dxa"/>
            <w:vAlign w:val="center"/>
          </w:tcPr>
          <w:p w14:paraId="2FBFC992" w14:textId="56C5F3B9" w:rsidR="00D6282D" w:rsidRPr="00D6282D" w:rsidRDefault="00D6282D" w:rsidP="005B5D64">
            <w:pPr>
              <w:rPr>
                <w:rFonts w:ascii="Arial" w:hAnsi="Arial" w:cs="Arial"/>
                <w:sz w:val="16"/>
                <w:szCs w:val="16"/>
              </w:rPr>
            </w:pPr>
            <w:r w:rsidRPr="00D6282D">
              <w:rPr>
                <w:rFonts w:ascii="Arial" w:hAnsi="Arial" w:cs="Arial"/>
                <w:color w:val="000000"/>
                <w:sz w:val="16"/>
                <w:szCs w:val="16"/>
              </w:rPr>
              <w:t>Same as "4" but with evidence of chronicity such as replacement of necrotic prostatic architecture with fibrous connective tissue, or large, well-organized granulomas or abscesses</w:t>
            </w:r>
          </w:p>
        </w:tc>
      </w:tr>
    </w:tbl>
    <w:p w14:paraId="7812481D" w14:textId="77777777" w:rsidR="00601577" w:rsidRDefault="00601577" w:rsidP="00E4203E">
      <w:pPr>
        <w:spacing w:line="480" w:lineRule="auto"/>
        <w:rPr>
          <w:rFonts w:ascii="Arial" w:hAnsi="Arial" w:cs="Arial"/>
        </w:rPr>
      </w:pPr>
    </w:p>
    <w:sectPr w:rsidR="00601577" w:rsidSect="00E4203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9FA02" w14:textId="77777777" w:rsidR="00AD04F2" w:rsidRDefault="00AD04F2" w:rsidP="001C223D">
      <w:r>
        <w:separator/>
      </w:r>
    </w:p>
  </w:endnote>
  <w:endnote w:type="continuationSeparator" w:id="0">
    <w:p w14:paraId="52846A2F" w14:textId="77777777" w:rsidR="00AD04F2" w:rsidRDefault="00AD04F2" w:rsidP="001C2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422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0A784" w14:textId="19E79D30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97AB39" w14:textId="77777777" w:rsidR="00E4203E" w:rsidRDefault="00E4203E" w:rsidP="00E42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4664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1DD5DF" w14:textId="37390EB3" w:rsidR="00E4203E" w:rsidRDefault="00E4203E" w:rsidP="00E4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74CE5E" w14:textId="77777777" w:rsidR="00E4203E" w:rsidRDefault="00E4203E" w:rsidP="00E420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2FC53" w14:textId="77777777" w:rsidR="00AD04F2" w:rsidRDefault="00AD04F2" w:rsidP="001C223D">
      <w:r>
        <w:separator/>
      </w:r>
    </w:p>
  </w:footnote>
  <w:footnote w:type="continuationSeparator" w:id="0">
    <w:p w14:paraId="32382E41" w14:textId="77777777" w:rsidR="00AD04F2" w:rsidRDefault="00AD04F2" w:rsidP="001C22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4FF4B" w14:textId="3B926416" w:rsidR="00CE1207" w:rsidRPr="00CE1207" w:rsidRDefault="00CE1207" w:rsidP="00CE1207">
    <w:pPr>
      <w:jc w:val="center"/>
      <w:rPr>
        <w:rFonts w:ascii="Arial" w:hAnsi="Arial" w:cs="Arial"/>
        <w:b/>
        <w:bCs/>
      </w:rPr>
    </w:pPr>
    <w:r w:rsidRPr="00CE1207">
      <w:rPr>
        <w:rFonts w:ascii="Arial" w:hAnsi="Arial" w:cs="Arial"/>
        <w:b/>
        <w:bCs/>
      </w:rPr>
      <w:t>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CB"/>
    <w:rsid w:val="00015CE5"/>
    <w:rsid w:val="000325BB"/>
    <w:rsid w:val="00033196"/>
    <w:rsid w:val="000354AC"/>
    <w:rsid w:val="00037E7E"/>
    <w:rsid w:val="00050E33"/>
    <w:rsid w:val="00091845"/>
    <w:rsid w:val="00091AD6"/>
    <w:rsid w:val="00093EC5"/>
    <w:rsid w:val="000A6E30"/>
    <w:rsid w:val="000B19EA"/>
    <w:rsid w:val="000C5FDC"/>
    <w:rsid w:val="000D38E0"/>
    <w:rsid w:val="000F2F42"/>
    <w:rsid w:val="000F6A82"/>
    <w:rsid w:val="001332EB"/>
    <w:rsid w:val="00155DA8"/>
    <w:rsid w:val="00180CA1"/>
    <w:rsid w:val="00190BC4"/>
    <w:rsid w:val="001B03BE"/>
    <w:rsid w:val="001C223D"/>
    <w:rsid w:val="001E2080"/>
    <w:rsid w:val="0020093C"/>
    <w:rsid w:val="002077D4"/>
    <w:rsid w:val="00245EB6"/>
    <w:rsid w:val="00286D6C"/>
    <w:rsid w:val="00291AB3"/>
    <w:rsid w:val="002A12EB"/>
    <w:rsid w:val="002A4517"/>
    <w:rsid w:val="002A6B57"/>
    <w:rsid w:val="002C5DA4"/>
    <w:rsid w:val="0031213E"/>
    <w:rsid w:val="0032185B"/>
    <w:rsid w:val="00334C06"/>
    <w:rsid w:val="00346739"/>
    <w:rsid w:val="003674A8"/>
    <w:rsid w:val="0037216C"/>
    <w:rsid w:val="0037217C"/>
    <w:rsid w:val="003C27CB"/>
    <w:rsid w:val="003C2DA4"/>
    <w:rsid w:val="003D05D2"/>
    <w:rsid w:val="003D4DDD"/>
    <w:rsid w:val="003F2A45"/>
    <w:rsid w:val="0043263E"/>
    <w:rsid w:val="004353DC"/>
    <w:rsid w:val="00445F20"/>
    <w:rsid w:val="004525E1"/>
    <w:rsid w:val="00466E32"/>
    <w:rsid w:val="004B2496"/>
    <w:rsid w:val="004B44F3"/>
    <w:rsid w:val="004B5CD2"/>
    <w:rsid w:val="004C007F"/>
    <w:rsid w:val="004D56E1"/>
    <w:rsid w:val="004F4F1E"/>
    <w:rsid w:val="005042E6"/>
    <w:rsid w:val="00537A04"/>
    <w:rsid w:val="00555403"/>
    <w:rsid w:val="0057793F"/>
    <w:rsid w:val="00597DCD"/>
    <w:rsid w:val="005A1BF1"/>
    <w:rsid w:val="005B5D64"/>
    <w:rsid w:val="005B61A1"/>
    <w:rsid w:val="005C166D"/>
    <w:rsid w:val="005C3FA5"/>
    <w:rsid w:val="005D2FB4"/>
    <w:rsid w:val="005D678E"/>
    <w:rsid w:val="005F2C74"/>
    <w:rsid w:val="005F7295"/>
    <w:rsid w:val="00601577"/>
    <w:rsid w:val="006335A0"/>
    <w:rsid w:val="00636096"/>
    <w:rsid w:val="00637ED3"/>
    <w:rsid w:val="00644EA8"/>
    <w:rsid w:val="00692E64"/>
    <w:rsid w:val="0069388E"/>
    <w:rsid w:val="006C0081"/>
    <w:rsid w:val="006D289F"/>
    <w:rsid w:val="006F1494"/>
    <w:rsid w:val="0070230E"/>
    <w:rsid w:val="00715EBE"/>
    <w:rsid w:val="00724CB1"/>
    <w:rsid w:val="00736D73"/>
    <w:rsid w:val="00782FD1"/>
    <w:rsid w:val="00787671"/>
    <w:rsid w:val="0079656E"/>
    <w:rsid w:val="007D59A9"/>
    <w:rsid w:val="007D5A7F"/>
    <w:rsid w:val="007E15F1"/>
    <w:rsid w:val="007F0FF1"/>
    <w:rsid w:val="008021F7"/>
    <w:rsid w:val="00805015"/>
    <w:rsid w:val="00816D46"/>
    <w:rsid w:val="00827D64"/>
    <w:rsid w:val="00836499"/>
    <w:rsid w:val="0084280F"/>
    <w:rsid w:val="008436EF"/>
    <w:rsid w:val="0085145E"/>
    <w:rsid w:val="00862614"/>
    <w:rsid w:val="008825E6"/>
    <w:rsid w:val="0088785B"/>
    <w:rsid w:val="0089634F"/>
    <w:rsid w:val="008C1DF1"/>
    <w:rsid w:val="008C6804"/>
    <w:rsid w:val="008C7B2A"/>
    <w:rsid w:val="009004B0"/>
    <w:rsid w:val="00917EE2"/>
    <w:rsid w:val="00937D52"/>
    <w:rsid w:val="009538D9"/>
    <w:rsid w:val="00980B0E"/>
    <w:rsid w:val="009A0F15"/>
    <w:rsid w:val="009D49B1"/>
    <w:rsid w:val="009F2CE8"/>
    <w:rsid w:val="009F5989"/>
    <w:rsid w:val="00A120EC"/>
    <w:rsid w:val="00A236C3"/>
    <w:rsid w:val="00A30559"/>
    <w:rsid w:val="00A459C4"/>
    <w:rsid w:val="00A5761E"/>
    <w:rsid w:val="00A81FCB"/>
    <w:rsid w:val="00AA2C19"/>
    <w:rsid w:val="00AB1D36"/>
    <w:rsid w:val="00AB7E08"/>
    <w:rsid w:val="00AC4DB6"/>
    <w:rsid w:val="00AD04F2"/>
    <w:rsid w:val="00AE2A7D"/>
    <w:rsid w:val="00B37F64"/>
    <w:rsid w:val="00B5707D"/>
    <w:rsid w:val="00B81007"/>
    <w:rsid w:val="00BB38D6"/>
    <w:rsid w:val="00BF0DEE"/>
    <w:rsid w:val="00C05C7E"/>
    <w:rsid w:val="00C14DD9"/>
    <w:rsid w:val="00C15D1A"/>
    <w:rsid w:val="00C239EF"/>
    <w:rsid w:val="00C34AF1"/>
    <w:rsid w:val="00C44A72"/>
    <w:rsid w:val="00C70905"/>
    <w:rsid w:val="00C71AFC"/>
    <w:rsid w:val="00C741FB"/>
    <w:rsid w:val="00C8692E"/>
    <w:rsid w:val="00CA045B"/>
    <w:rsid w:val="00CA462A"/>
    <w:rsid w:val="00CD1ED3"/>
    <w:rsid w:val="00CD72E0"/>
    <w:rsid w:val="00CE1207"/>
    <w:rsid w:val="00D17ADB"/>
    <w:rsid w:val="00D36E54"/>
    <w:rsid w:val="00D569A4"/>
    <w:rsid w:val="00D6282D"/>
    <w:rsid w:val="00D67E2D"/>
    <w:rsid w:val="00D723C9"/>
    <w:rsid w:val="00D9183C"/>
    <w:rsid w:val="00D96A18"/>
    <w:rsid w:val="00DA148B"/>
    <w:rsid w:val="00DA6FDE"/>
    <w:rsid w:val="00DB373B"/>
    <w:rsid w:val="00DB5D6C"/>
    <w:rsid w:val="00DB6E3C"/>
    <w:rsid w:val="00DC2A99"/>
    <w:rsid w:val="00E07866"/>
    <w:rsid w:val="00E21F87"/>
    <w:rsid w:val="00E24900"/>
    <w:rsid w:val="00E37E4F"/>
    <w:rsid w:val="00E4034C"/>
    <w:rsid w:val="00E4203E"/>
    <w:rsid w:val="00E56842"/>
    <w:rsid w:val="00E838F6"/>
    <w:rsid w:val="00E91756"/>
    <w:rsid w:val="00E92067"/>
    <w:rsid w:val="00EA43F2"/>
    <w:rsid w:val="00EB1AA8"/>
    <w:rsid w:val="00EC1F15"/>
    <w:rsid w:val="00EC77D4"/>
    <w:rsid w:val="00ED1CC3"/>
    <w:rsid w:val="00EF4A42"/>
    <w:rsid w:val="00F05B18"/>
    <w:rsid w:val="00F10B3A"/>
    <w:rsid w:val="00F22955"/>
    <w:rsid w:val="00F44333"/>
    <w:rsid w:val="00F64C50"/>
    <w:rsid w:val="00FA69D7"/>
    <w:rsid w:val="00FB34ED"/>
    <w:rsid w:val="00FD7738"/>
    <w:rsid w:val="00FE3426"/>
    <w:rsid w:val="00FE4683"/>
    <w:rsid w:val="00FF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9D4C"/>
  <w15:chartTrackingRefBased/>
  <w15:docId w15:val="{3FE3E8B4-5526-0E49-9149-3069CF8D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23D"/>
  </w:style>
  <w:style w:type="paragraph" w:styleId="Footer">
    <w:name w:val="footer"/>
    <w:basedOn w:val="Normal"/>
    <w:link w:val="FooterChar"/>
    <w:uiPriority w:val="99"/>
    <w:unhideWhenUsed/>
    <w:rsid w:val="001C2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23D"/>
  </w:style>
  <w:style w:type="paragraph" w:styleId="ListParagraph">
    <w:name w:val="List Paragraph"/>
    <w:basedOn w:val="Normal"/>
    <w:uiPriority w:val="34"/>
    <w:qFormat/>
    <w:rsid w:val="00FD7738"/>
    <w:pPr>
      <w:ind w:left="720"/>
      <w:contextualSpacing/>
    </w:pPr>
  </w:style>
  <w:style w:type="paragraph" w:styleId="Revision">
    <w:name w:val="Revision"/>
    <w:hidden/>
    <w:uiPriority w:val="99"/>
    <w:semiHidden/>
    <w:rsid w:val="00037E7E"/>
  </w:style>
  <w:style w:type="table" w:styleId="PlainTable2">
    <w:name w:val="Plain Table 2"/>
    <w:basedOn w:val="TableNormal"/>
    <w:uiPriority w:val="42"/>
    <w:rsid w:val="00816D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16D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16D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4203E"/>
  </w:style>
  <w:style w:type="character" w:styleId="LineNumber">
    <w:name w:val="line number"/>
    <w:basedOn w:val="DefaultParagraphFont"/>
    <w:uiPriority w:val="99"/>
    <w:semiHidden/>
    <w:unhideWhenUsed/>
    <w:rsid w:val="00E42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050CCD-DC47-BD4B-9ED8-EB6597885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lizabeth Ball</dc:creator>
  <cp:keywords/>
  <dc:description/>
  <cp:lastModifiedBy>Lark L A Coffey</cp:lastModifiedBy>
  <cp:revision>3</cp:revision>
  <dcterms:created xsi:type="dcterms:W3CDTF">2022-03-01T21:31:00Z</dcterms:created>
  <dcterms:modified xsi:type="dcterms:W3CDTF">2022-03-01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